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107211B" w14:textId="21F9C928" w:rsidR="0069104C" w:rsidRDefault="008E3FDB" w:rsidP="0069104C">
      <w:pPr>
        <w:spacing w:line="480" w:lineRule="auto"/>
      </w:pPr>
      <w:r>
        <w:t>Additional file 2:</w:t>
      </w:r>
      <w:r w:rsidR="00303A92">
        <w:t xml:space="preserve"> </w:t>
      </w:r>
      <w:r w:rsidR="001A6588">
        <w:t xml:space="preserve">Table </w:t>
      </w:r>
      <w:r>
        <w:t>S</w:t>
      </w:r>
      <w:r w:rsidR="00303A92">
        <w:t>2</w:t>
      </w:r>
      <w:r>
        <w:t>.</w:t>
      </w:r>
      <w:bookmarkStart w:id="0" w:name="_GoBack"/>
      <w:bookmarkEnd w:id="0"/>
      <w:r w:rsidR="0069104C">
        <w:t xml:space="preserve"> </w:t>
      </w:r>
      <w:r w:rsidR="001A6588">
        <w:t>Opioid legislation types and enactment dates</w:t>
      </w:r>
      <w:r w:rsidR="001002CC">
        <w:t xml:space="preserve"> for each state</w:t>
      </w:r>
      <w:r w:rsidR="0069104C">
        <w:t>. The mean date of legislation (9/10/2017) was used for states without opioid legislation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693"/>
        <w:gridCol w:w="3442"/>
        <w:gridCol w:w="1693"/>
        <w:gridCol w:w="1055"/>
        <w:gridCol w:w="1693"/>
      </w:tblGrid>
      <w:tr w:rsidR="00C5032E" w:rsidRPr="00F81B4D" w14:paraId="4E0AFC68" w14:textId="77777777" w:rsidTr="00C5032E">
        <w:trPr>
          <w:trHeight w:val="320"/>
        </w:trPr>
        <w:tc>
          <w:tcPr>
            <w:tcW w:w="8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198DF2FC" w14:textId="77777777" w:rsidR="00C5032E" w:rsidRPr="00F81B4D" w:rsidRDefault="00C5032E" w:rsidP="003D53AA">
            <w:pPr>
              <w:jc w:val="center"/>
              <w:rPr>
                <w:b/>
                <w:bCs/>
                <w:color w:val="000000"/>
              </w:rPr>
            </w:pPr>
            <w:r w:rsidRPr="00F81B4D">
              <w:rPr>
                <w:b/>
                <w:bCs/>
                <w:color w:val="000000"/>
              </w:rPr>
              <w:t>State</w:t>
            </w:r>
          </w:p>
        </w:tc>
        <w:tc>
          <w:tcPr>
            <w:tcW w:w="268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70156888" w14:textId="77777777" w:rsidR="00C5032E" w:rsidRPr="00F81B4D" w:rsidRDefault="00C5032E" w:rsidP="003D53AA">
            <w:pPr>
              <w:jc w:val="center"/>
              <w:rPr>
                <w:b/>
                <w:bCs/>
                <w:color w:val="000000"/>
              </w:rPr>
            </w:pPr>
            <w:r w:rsidRPr="00F81B4D">
              <w:rPr>
                <w:b/>
                <w:bCs/>
                <w:color w:val="000000"/>
              </w:rPr>
              <w:t>Legislation type</w:t>
            </w:r>
          </w:p>
        </w:tc>
        <w:tc>
          <w:tcPr>
            <w:tcW w:w="143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0058142F" w14:textId="77777777" w:rsidR="00C5032E" w:rsidRPr="00F81B4D" w:rsidRDefault="00C5032E" w:rsidP="003D53AA">
            <w:pPr>
              <w:jc w:val="center"/>
              <w:rPr>
                <w:b/>
                <w:bCs/>
                <w:color w:val="000000"/>
              </w:rPr>
            </w:pPr>
            <w:r w:rsidRPr="00F81B4D">
              <w:rPr>
                <w:b/>
                <w:bCs/>
                <w:color w:val="000000"/>
              </w:rPr>
              <w:t>Enactment date</w:t>
            </w:r>
          </w:p>
        </w:tc>
      </w:tr>
      <w:tr w:rsidR="00C5032E" w:rsidRPr="00F81B4D" w14:paraId="43CDB051" w14:textId="77777777" w:rsidTr="00C5032E">
        <w:trPr>
          <w:trHeight w:val="320"/>
        </w:trPr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1F781" w14:textId="77777777" w:rsidR="00C5032E" w:rsidRPr="00F81B4D" w:rsidRDefault="00C5032E" w:rsidP="003D53AA">
            <w:pPr>
              <w:rPr>
                <w:i/>
                <w:iCs/>
                <w:color w:val="000000"/>
              </w:rPr>
            </w:pPr>
            <w:r w:rsidRPr="00F81B4D">
              <w:rPr>
                <w:i/>
                <w:iCs/>
                <w:color w:val="000000"/>
              </w:rPr>
              <w:t>Duration</w:t>
            </w:r>
          </w:p>
        </w:tc>
        <w:tc>
          <w:tcPr>
            <w:tcW w:w="26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D9626" w14:textId="77777777" w:rsidR="00C5032E" w:rsidRPr="00F81B4D" w:rsidRDefault="00C5032E" w:rsidP="003D53A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5D232" w14:textId="77777777" w:rsidR="00C5032E" w:rsidRPr="00F81B4D" w:rsidRDefault="00C5032E" w:rsidP="003D53AA">
            <w:pPr>
              <w:jc w:val="center"/>
              <w:rPr>
                <w:sz w:val="20"/>
                <w:szCs w:val="20"/>
              </w:rPr>
            </w:pPr>
          </w:p>
        </w:tc>
      </w:tr>
      <w:tr w:rsidR="00C5032E" w:rsidRPr="00F81B4D" w14:paraId="7F284B1B" w14:textId="77777777" w:rsidTr="00C5032E">
        <w:trPr>
          <w:trHeight w:val="320"/>
        </w:trPr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1D97C" w14:textId="77777777" w:rsidR="00C5032E" w:rsidRPr="00F81B4D" w:rsidRDefault="00C5032E" w:rsidP="003D53AA">
            <w:pPr>
              <w:rPr>
                <w:color w:val="000000"/>
              </w:rPr>
            </w:pPr>
            <w:r w:rsidRPr="00F81B4D">
              <w:rPr>
                <w:color w:val="000000"/>
              </w:rPr>
              <w:t xml:space="preserve">   KY</w:t>
            </w:r>
          </w:p>
        </w:tc>
        <w:tc>
          <w:tcPr>
            <w:tcW w:w="26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F45CD" w14:textId="77777777" w:rsidR="00C5032E" w:rsidRPr="00F81B4D" w:rsidRDefault="00C5032E" w:rsidP="003D53AA">
            <w:pPr>
              <w:jc w:val="center"/>
              <w:rPr>
                <w:color w:val="000000"/>
              </w:rPr>
            </w:pPr>
            <w:r w:rsidRPr="00F81B4D">
              <w:rPr>
                <w:color w:val="000000"/>
              </w:rPr>
              <w:t>3-day duration</w:t>
            </w:r>
          </w:p>
        </w:tc>
        <w:tc>
          <w:tcPr>
            <w:tcW w:w="14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58DA8" w14:textId="77777777" w:rsidR="00C5032E" w:rsidRPr="00F81B4D" w:rsidRDefault="00C5032E" w:rsidP="003D53AA">
            <w:pPr>
              <w:jc w:val="center"/>
              <w:rPr>
                <w:color w:val="000000"/>
              </w:rPr>
            </w:pPr>
            <w:r w:rsidRPr="00F81B4D">
              <w:rPr>
                <w:color w:val="000000"/>
              </w:rPr>
              <w:t>6/29/17</w:t>
            </w:r>
          </w:p>
        </w:tc>
      </w:tr>
      <w:tr w:rsidR="00C5032E" w:rsidRPr="00F81B4D" w14:paraId="14138A9A" w14:textId="77777777" w:rsidTr="00C5032E">
        <w:trPr>
          <w:trHeight w:val="320"/>
        </w:trPr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64C49" w14:textId="77777777" w:rsidR="00C5032E" w:rsidRPr="00F81B4D" w:rsidRDefault="00C5032E" w:rsidP="003D53AA">
            <w:pPr>
              <w:rPr>
                <w:color w:val="000000"/>
              </w:rPr>
            </w:pPr>
            <w:r w:rsidRPr="00F81B4D">
              <w:rPr>
                <w:color w:val="000000"/>
              </w:rPr>
              <w:t xml:space="preserve">   MN</w:t>
            </w:r>
          </w:p>
        </w:tc>
        <w:tc>
          <w:tcPr>
            <w:tcW w:w="26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4256D" w14:textId="77777777" w:rsidR="00C5032E" w:rsidRPr="00F81B4D" w:rsidRDefault="00C5032E" w:rsidP="003D53AA">
            <w:pPr>
              <w:jc w:val="center"/>
              <w:rPr>
                <w:color w:val="000000"/>
              </w:rPr>
            </w:pPr>
            <w:r w:rsidRPr="00F81B4D">
              <w:rPr>
                <w:color w:val="000000"/>
              </w:rPr>
              <w:t>4-day duration</w:t>
            </w:r>
          </w:p>
        </w:tc>
        <w:tc>
          <w:tcPr>
            <w:tcW w:w="14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C847D" w14:textId="77777777" w:rsidR="00C5032E" w:rsidRPr="00F81B4D" w:rsidRDefault="00C5032E" w:rsidP="003D53AA">
            <w:pPr>
              <w:jc w:val="center"/>
              <w:rPr>
                <w:color w:val="000000"/>
              </w:rPr>
            </w:pPr>
            <w:r w:rsidRPr="00F81B4D">
              <w:rPr>
                <w:color w:val="000000"/>
              </w:rPr>
              <w:t>5/30/17</w:t>
            </w:r>
          </w:p>
        </w:tc>
      </w:tr>
      <w:tr w:rsidR="00C5032E" w:rsidRPr="00F81B4D" w14:paraId="3497F8C1" w14:textId="77777777" w:rsidTr="00C5032E">
        <w:trPr>
          <w:trHeight w:val="320"/>
        </w:trPr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8EB98" w14:textId="77777777" w:rsidR="00C5032E" w:rsidRPr="00F81B4D" w:rsidRDefault="00C5032E" w:rsidP="003D53AA">
            <w:pPr>
              <w:rPr>
                <w:color w:val="000000"/>
              </w:rPr>
            </w:pPr>
            <w:r w:rsidRPr="00F81B4D">
              <w:rPr>
                <w:color w:val="000000"/>
              </w:rPr>
              <w:t xml:space="preserve">   AZ</w:t>
            </w:r>
          </w:p>
        </w:tc>
        <w:tc>
          <w:tcPr>
            <w:tcW w:w="26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3794F" w14:textId="77777777" w:rsidR="00C5032E" w:rsidRPr="00F81B4D" w:rsidRDefault="00C5032E" w:rsidP="003D53AA">
            <w:pPr>
              <w:jc w:val="center"/>
              <w:rPr>
                <w:color w:val="000000"/>
              </w:rPr>
            </w:pPr>
            <w:r w:rsidRPr="00F81B4D">
              <w:rPr>
                <w:color w:val="000000"/>
              </w:rPr>
              <w:t>5-day duration</w:t>
            </w:r>
          </w:p>
        </w:tc>
        <w:tc>
          <w:tcPr>
            <w:tcW w:w="14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1C60E" w14:textId="77777777" w:rsidR="00C5032E" w:rsidRPr="00F81B4D" w:rsidRDefault="00C5032E" w:rsidP="003D53AA">
            <w:pPr>
              <w:jc w:val="center"/>
              <w:rPr>
                <w:color w:val="000000"/>
              </w:rPr>
            </w:pPr>
            <w:r w:rsidRPr="00F81B4D">
              <w:rPr>
                <w:color w:val="000000"/>
              </w:rPr>
              <w:t>1/26/18</w:t>
            </w:r>
          </w:p>
        </w:tc>
      </w:tr>
      <w:tr w:rsidR="00C5032E" w:rsidRPr="00F81B4D" w14:paraId="31C79165" w14:textId="77777777" w:rsidTr="00C5032E">
        <w:trPr>
          <w:trHeight w:val="320"/>
        </w:trPr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ECCA5" w14:textId="77777777" w:rsidR="00C5032E" w:rsidRPr="00F81B4D" w:rsidRDefault="00C5032E" w:rsidP="003D53AA">
            <w:pPr>
              <w:rPr>
                <w:color w:val="000000"/>
              </w:rPr>
            </w:pPr>
            <w:r w:rsidRPr="00F81B4D">
              <w:rPr>
                <w:color w:val="000000"/>
              </w:rPr>
              <w:t xml:space="preserve">   NJ</w:t>
            </w:r>
          </w:p>
        </w:tc>
        <w:tc>
          <w:tcPr>
            <w:tcW w:w="26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258AA" w14:textId="77777777" w:rsidR="00C5032E" w:rsidRPr="00F81B4D" w:rsidRDefault="00C5032E" w:rsidP="003D53AA">
            <w:pPr>
              <w:jc w:val="center"/>
              <w:rPr>
                <w:color w:val="000000"/>
              </w:rPr>
            </w:pPr>
            <w:r w:rsidRPr="00F81B4D">
              <w:rPr>
                <w:color w:val="000000"/>
              </w:rPr>
              <w:t>5-day duration</w:t>
            </w:r>
          </w:p>
        </w:tc>
        <w:tc>
          <w:tcPr>
            <w:tcW w:w="14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04082" w14:textId="77777777" w:rsidR="00C5032E" w:rsidRPr="00F81B4D" w:rsidRDefault="00C5032E" w:rsidP="003D53AA">
            <w:pPr>
              <w:jc w:val="center"/>
              <w:rPr>
                <w:color w:val="000000"/>
              </w:rPr>
            </w:pPr>
            <w:r w:rsidRPr="00F81B4D">
              <w:rPr>
                <w:color w:val="000000"/>
              </w:rPr>
              <w:t>2/15/17</w:t>
            </w:r>
          </w:p>
        </w:tc>
      </w:tr>
      <w:tr w:rsidR="00C5032E" w:rsidRPr="00F81B4D" w14:paraId="69CF8D91" w14:textId="77777777" w:rsidTr="00C5032E">
        <w:trPr>
          <w:trHeight w:val="320"/>
        </w:trPr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1A52F" w14:textId="77777777" w:rsidR="00C5032E" w:rsidRPr="00F81B4D" w:rsidRDefault="00C5032E" w:rsidP="003D53AA">
            <w:pPr>
              <w:rPr>
                <w:color w:val="000000"/>
              </w:rPr>
            </w:pPr>
            <w:r w:rsidRPr="00F81B4D">
              <w:rPr>
                <w:color w:val="000000"/>
              </w:rPr>
              <w:t xml:space="preserve">   AK</w:t>
            </w:r>
          </w:p>
        </w:tc>
        <w:tc>
          <w:tcPr>
            <w:tcW w:w="26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4A354" w14:textId="77777777" w:rsidR="00C5032E" w:rsidRPr="00F81B4D" w:rsidRDefault="00C5032E" w:rsidP="003D53AA">
            <w:pPr>
              <w:jc w:val="center"/>
              <w:rPr>
                <w:color w:val="000000"/>
              </w:rPr>
            </w:pPr>
            <w:r w:rsidRPr="00F81B4D">
              <w:rPr>
                <w:color w:val="000000"/>
              </w:rPr>
              <w:t>7-day duration</w:t>
            </w:r>
          </w:p>
        </w:tc>
        <w:tc>
          <w:tcPr>
            <w:tcW w:w="14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A9F57" w14:textId="77777777" w:rsidR="00C5032E" w:rsidRPr="00F81B4D" w:rsidRDefault="00C5032E" w:rsidP="003D53AA">
            <w:pPr>
              <w:jc w:val="center"/>
              <w:rPr>
                <w:color w:val="000000"/>
              </w:rPr>
            </w:pPr>
            <w:r w:rsidRPr="00F81B4D">
              <w:rPr>
                <w:color w:val="000000"/>
              </w:rPr>
              <w:t>7/25/17</w:t>
            </w:r>
          </w:p>
        </w:tc>
      </w:tr>
      <w:tr w:rsidR="00C5032E" w:rsidRPr="00F81B4D" w14:paraId="3F01C05D" w14:textId="77777777" w:rsidTr="00C5032E">
        <w:trPr>
          <w:trHeight w:val="320"/>
        </w:trPr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6E005" w14:textId="77777777" w:rsidR="00C5032E" w:rsidRPr="00F81B4D" w:rsidRDefault="00C5032E" w:rsidP="003D53AA">
            <w:pPr>
              <w:rPr>
                <w:color w:val="000000"/>
              </w:rPr>
            </w:pPr>
            <w:r w:rsidRPr="00F81B4D">
              <w:rPr>
                <w:color w:val="000000"/>
              </w:rPr>
              <w:t xml:space="preserve">   CT</w:t>
            </w:r>
          </w:p>
        </w:tc>
        <w:tc>
          <w:tcPr>
            <w:tcW w:w="26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1FF9A" w14:textId="77777777" w:rsidR="00C5032E" w:rsidRPr="00F81B4D" w:rsidRDefault="00C5032E" w:rsidP="003D53AA">
            <w:pPr>
              <w:jc w:val="center"/>
              <w:rPr>
                <w:color w:val="000000"/>
              </w:rPr>
            </w:pPr>
            <w:r w:rsidRPr="00F81B4D">
              <w:rPr>
                <w:color w:val="000000"/>
              </w:rPr>
              <w:t>7-day duration</w:t>
            </w:r>
          </w:p>
        </w:tc>
        <w:tc>
          <w:tcPr>
            <w:tcW w:w="14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7B619" w14:textId="77777777" w:rsidR="00C5032E" w:rsidRPr="00F81B4D" w:rsidRDefault="00C5032E" w:rsidP="003D53AA">
            <w:pPr>
              <w:jc w:val="center"/>
              <w:rPr>
                <w:color w:val="000000"/>
              </w:rPr>
            </w:pPr>
            <w:r w:rsidRPr="00F81B4D">
              <w:rPr>
                <w:color w:val="000000"/>
              </w:rPr>
              <w:t>5/27/16</w:t>
            </w:r>
          </w:p>
        </w:tc>
      </w:tr>
      <w:tr w:rsidR="00C5032E" w:rsidRPr="00F81B4D" w14:paraId="46DC7F39" w14:textId="77777777" w:rsidTr="00C5032E">
        <w:trPr>
          <w:trHeight w:val="320"/>
        </w:trPr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D7D1D" w14:textId="77777777" w:rsidR="00C5032E" w:rsidRPr="00F81B4D" w:rsidRDefault="00C5032E" w:rsidP="003D53AA">
            <w:pPr>
              <w:rPr>
                <w:color w:val="000000"/>
              </w:rPr>
            </w:pPr>
            <w:r w:rsidRPr="00F81B4D">
              <w:rPr>
                <w:color w:val="000000"/>
              </w:rPr>
              <w:t xml:space="preserve">   DE</w:t>
            </w:r>
          </w:p>
        </w:tc>
        <w:tc>
          <w:tcPr>
            <w:tcW w:w="26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A4B71" w14:textId="77777777" w:rsidR="00C5032E" w:rsidRPr="00F81B4D" w:rsidRDefault="00C5032E" w:rsidP="003D53AA">
            <w:pPr>
              <w:jc w:val="center"/>
              <w:rPr>
                <w:color w:val="000000"/>
              </w:rPr>
            </w:pPr>
            <w:r w:rsidRPr="00F81B4D">
              <w:rPr>
                <w:color w:val="000000"/>
              </w:rPr>
              <w:t>7-day duration</w:t>
            </w:r>
          </w:p>
        </w:tc>
        <w:tc>
          <w:tcPr>
            <w:tcW w:w="14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D0CAF" w14:textId="77777777" w:rsidR="00C5032E" w:rsidRPr="00F81B4D" w:rsidRDefault="00C5032E" w:rsidP="003D53AA">
            <w:pPr>
              <w:jc w:val="center"/>
              <w:rPr>
                <w:color w:val="000000"/>
              </w:rPr>
            </w:pPr>
            <w:r w:rsidRPr="00F81B4D">
              <w:rPr>
                <w:color w:val="000000"/>
              </w:rPr>
              <w:t>4/1/17</w:t>
            </w:r>
          </w:p>
        </w:tc>
      </w:tr>
      <w:tr w:rsidR="00C5032E" w:rsidRPr="00F81B4D" w14:paraId="19DF61A9" w14:textId="77777777" w:rsidTr="00C5032E">
        <w:trPr>
          <w:trHeight w:val="320"/>
        </w:trPr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98BE5" w14:textId="77777777" w:rsidR="00C5032E" w:rsidRPr="00F81B4D" w:rsidRDefault="00C5032E" w:rsidP="003D53AA">
            <w:pPr>
              <w:rPr>
                <w:color w:val="000000"/>
              </w:rPr>
            </w:pPr>
            <w:r w:rsidRPr="00F81B4D">
              <w:rPr>
                <w:color w:val="000000"/>
              </w:rPr>
              <w:t xml:space="preserve">   HI</w:t>
            </w:r>
          </w:p>
        </w:tc>
        <w:tc>
          <w:tcPr>
            <w:tcW w:w="26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6178C" w14:textId="77777777" w:rsidR="00C5032E" w:rsidRPr="00F81B4D" w:rsidRDefault="00C5032E" w:rsidP="003D53AA">
            <w:pPr>
              <w:jc w:val="center"/>
              <w:rPr>
                <w:color w:val="000000"/>
              </w:rPr>
            </w:pPr>
            <w:r w:rsidRPr="00F81B4D">
              <w:rPr>
                <w:color w:val="000000"/>
              </w:rPr>
              <w:t>7-day duration</w:t>
            </w:r>
          </w:p>
        </w:tc>
        <w:tc>
          <w:tcPr>
            <w:tcW w:w="14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229ED" w14:textId="77777777" w:rsidR="00C5032E" w:rsidRPr="00F81B4D" w:rsidRDefault="00C5032E" w:rsidP="003D53AA">
            <w:pPr>
              <w:jc w:val="center"/>
              <w:rPr>
                <w:color w:val="000000"/>
              </w:rPr>
            </w:pPr>
            <w:r w:rsidRPr="00F81B4D">
              <w:rPr>
                <w:color w:val="000000"/>
              </w:rPr>
              <w:t>7/3/17</w:t>
            </w:r>
          </w:p>
        </w:tc>
      </w:tr>
      <w:tr w:rsidR="00C5032E" w:rsidRPr="00F81B4D" w14:paraId="79186DB8" w14:textId="77777777" w:rsidTr="00C5032E">
        <w:trPr>
          <w:trHeight w:val="320"/>
        </w:trPr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24DEA" w14:textId="77777777" w:rsidR="00C5032E" w:rsidRPr="00F81B4D" w:rsidRDefault="00C5032E" w:rsidP="003D53AA">
            <w:pPr>
              <w:rPr>
                <w:color w:val="000000"/>
              </w:rPr>
            </w:pPr>
            <w:r w:rsidRPr="00F81B4D">
              <w:rPr>
                <w:color w:val="000000"/>
              </w:rPr>
              <w:t xml:space="preserve">   IN</w:t>
            </w:r>
          </w:p>
        </w:tc>
        <w:tc>
          <w:tcPr>
            <w:tcW w:w="26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D2C34" w14:textId="77777777" w:rsidR="00C5032E" w:rsidRPr="00F81B4D" w:rsidRDefault="00C5032E" w:rsidP="003D53AA">
            <w:pPr>
              <w:jc w:val="center"/>
              <w:rPr>
                <w:color w:val="000000"/>
              </w:rPr>
            </w:pPr>
            <w:r w:rsidRPr="00F81B4D">
              <w:rPr>
                <w:color w:val="000000"/>
              </w:rPr>
              <w:t>7-day duration</w:t>
            </w:r>
          </w:p>
        </w:tc>
        <w:tc>
          <w:tcPr>
            <w:tcW w:w="14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593EC" w14:textId="77777777" w:rsidR="00C5032E" w:rsidRPr="00F81B4D" w:rsidRDefault="00C5032E" w:rsidP="003D53AA">
            <w:pPr>
              <w:jc w:val="center"/>
              <w:rPr>
                <w:color w:val="000000"/>
              </w:rPr>
            </w:pPr>
            <w:r w:rsidRPr="00F81B4D">
              <w:rPr>
                <w:color w:val="000000"/>
              </w:rPr>
              <w:t>7/1/17</w:t>
            </w:r>
          </w:p>
        </w:tc>
      </w:tr>
      <w:tr w:rsidR="00C5032E" w:rsidRPr="00F81B4D" w14:paraId="1B44A86B" w14:textId="77777777" w:rsidTr="00C5032E">
        <w:trPr>
          <w:trHeight w:val="320"/>
        </w:trPr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61365" w14:textId="77777777" w:rsidR="00C5032E" w:rsidRPr="00F81B4D" w:rsidRDefault="00C5032E" w:rsidP="003D53AA">
            <w:pPr>
              <w:rPr>
                <w:color w:val="000000"/>
              </w:rPr>
            </w:pPr>
            <w:r w:rsidRPr="00F81B4D">
              <w:rPr>
                <w:color w:val="000000"/>
              </w:rPr>
              <w:t xml:space="preserve">   LA</w:t>
            </w:r>
          </w:p>
        </w:tc>
        <w:tc>
          <w:tcPr>
            <w:tcW w:w="26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AF080" w14:textId="77777777" w:rsidR="00C5032E" w:rsidRPr="00F81B4D" w:rsidRDefault="00C5032E" w:rsidP="003D53AA">
            <w:pPr>
              <w:jc w:val="center"/>
              <w:rPr>
                <w:color w:val="000000"/>
              </w:rPr>
            </w:pPr>
            <w:r w:rsidRPr="00F81B4D">
              <w:rPr>
                <w:color w:val="000000"/>
              </w:rPr>
              <w:t>7-day duration</w:t>
            </w:r>
          </w:p>
        </w:tc>
        <w:tc>
          <w:tcPr>
            <w:tcW w:w="14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93EA3" w14:textId="77777777" w:rsidR="00C5032E" w:rsidRPr="00F81B4D" w:rsidRDefault="00C5032E" w:rsidP="003D53AA">
            <w:pPr>
              <w:jc w:val="center"/>
              <w:rPr>
                <w:color w:val="000000"/>
              </w:rPr>
            </w:pPr>
            <w:r w:rsidRPr="00F81B4D">
              <w:rPr>
                <w:color w:val="000000"/>
              </w:rPr>
              <w:t>8/1/17</w:t>
            </w:r>
          </w:p>
        </w:tc>
      </w:tr>
      <w:tr w:rsidR="00C5032E" w:rsidRPr="00F81B4D" w14:paraId="1277D5F1" w14:textId="77777777" w:rsidTr="00C5032E">
        <w:trPr>
          <w:trHeight w:val="320"/>
        </w:trPr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DC300" w14:textId="77777777" w:rsidR="00C5032E" w:rsidRPr="00F81B4D" w:rsidRDefault="00C5032E" w:rsidP="003D53AA">
            <w:pPr>
              <w:rPr>
                <w:color w:val="000000"/>
              </w:rPr>
            </w:pPr>
            <w:r w:rsidRPr="00F81B4D">
              <w:rPr>
                <w:color w:val="000000"/>
              </w:rPr>
              <w:t xml:space="preserve">   MA</w:t>
            </w:r>
          </w:p>
        </w:tc>
        <w:tc>
          <w:tcPr>
            <w:tcW w:w="26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245DE" w14:textId="77777777" w:rsidR="00C5032E" w:rsidRPr="00F81B4D" w:rsidRDefault="00C5032E" w:rsidP="003D53AA">
            <w:pPr>
              <w:jc w:val="center"/>
              <w:rPr>
                <w:color w:val="000000"/>
              </w:rPr>
            </w:pPr>
            <w:r w:rsidRPr="00F81B4D">
              <w:rPr>
                <w:color w:val="000000"/>
              </w:rPr>
              <w:t>7-day duration</w:t>
            </w:r>
          </w:p>
        </w:tc>
        <w:tc>
          <w:tcPr>
            <w:tcW w:w="14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F22D3" w14:textId="77777777" w:rsidR="00C5032E" w:rsidRPr="00F81B4D" w:rsidRDefault="00C5032E" w:rsidP="003D53AA">
            <w:pPr>
              <w:jc w:val="center"/>
              <w:rPr>
                <w:color w:val="000000"/>
              </w:rPr>
            </w:pPr>
            <w:r w:rsidRPr="00F81B4D">
              <w:rPr>
                <w:color w:val="000000"/>
              </w:rPr>
              <w:t>3/14/16</w:t>
            </w:r>
          </w:p>
        </w:tc>
      </w:tr>
      <w:tr w:rsidR="00C5032E" w:rsidRPr="00F81B4D" w14:paraId="418A6634" w14:textId="77777777" w:rsidTr="00C5032E">
        <w:trPr>
          <w:trHeight w:val="320"/>
        </w:trPr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73780" w14:textId="77777777" w:rsidR="00C5032E" w:rsidRPr="00F81B4D" w:rsidRDefault="00C5032E" w:rsidP="003D53AA">
            <w:pPr>
              <w:rPr>
                <w:color w:val="000000"/>
              </w:rPr>
            </w:pPr>
            <w:r w:rsidRPr="00F81B4D">
              <w:rPr>
                <w:color w:val="000000"/>
              </w:rPr>
              <w:t xml:space="preserve">   MI</w:t>
            </w:r>
          </w:p>
        </w:tc>
        <w:tc>
          <w:tcPr>
            <w:tcW w:w="26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2615A" w14:textId="77777777" w:rsidR="00C5032E" w:rsidRPr="00F81B4D" w:rsidRDefault="00C5032E" w:rsidP="003D53AA">
            <w:pPr>
              <w:jc w:val="center"/>
              <w:rPr>
                <w:color w:val="000000"/>
              </w:rPr>
            </w:pPr>
            <w:r w:rsidRPr="00F81B4D">
              <w:rPr>
                <w:color w:val="000000"/>
              </w:rPr>
              <w:t>7-day duration</w:t>
            </w:r>
          </w:p>
        </w:tc>
        <w:tc>
          <w:tcPr>
            <w:tcW w:w="14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D7DA8" w14:textId="77777777" w:rsidR="00C5032E" w:rsidRPr="00F81B4D" w:rsidRDefault="00C5032E" w:rsidP="003D53AA">
            <w:pPr>
              <w:jc w:val="center"/>
              <w:rPr>
                <w:color w:val="000000"/>
              </w:rPr>
            </w:pPr>
            <w:r w:rsidRPr="00F81B4D">
              <w:rPr>
                <w:color w:val="000000"/>
              </w:rPr>
              <w:t>12/1/17</w:t>
            </w:r>
          </w:p>
        </w:tc>
      </w:tr>
      <w:tr w:rsidR="00C5032E" w:rsidRPr="00F81B4D" w14:paraId="466B089E" w14:textId="77777777" w:rsidTr="00C5032E">
        <w:trPr>
          <w:trHeight w:val="320"/>
        </w:trPr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FC05D" w14:textId="77777777" w:rsidR="00C5032E" w:rsidRPr="00F81B4D" w:rsidRDefault="00C5032E" w:rsidP="003D53AA">
            <w:pPr>
              <w:rPr>
                <w:color w:val="000000"/>
              </w:rPr>
            </w:pPr>
            <w:r w:rsidRPr="00F81B4D">
              <w:rPr>
                <w:color w:val="000000"/>
              </w:rPr>
              <w:t xml:space="preserve">   NC</w:t>
            </w:r>
          </w:p>
        </w:tc>
        <w:tc>
          <w:tcPr>
            <w:tcW w:w="26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79385" w14:textId="77777777" w:rsidR="00C5032E" w:rsidRPr="00F81B4D" w:rsidRDefault="00C5032E" w:rsidP="003D53AA">
            <w:pPr>
              <w:jc w:val="center"/>
              <w:rPr>
                <w:color w:val="000000"/>
              </w:rPr>
            </w:pPr>
            <w:r w:rsidRPr="00F81B4D">
              <w:rPr>
                <w:color w:val="000000"/>
              </w:rPr>
              <w:t>7-day duration</w:t>
            </w:r>
          </w:p>
        </w:tc>
        <w:tc>
          <w:tcPr>
            <w:tcW w:w="14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35119" w14:textId="77777777" w:rsidR="00C5032E" w:rsidRPr="00F81B4D" w:rsidRDefault="00C5032E" w:rsidP="003D53AA">
            <w:pPr>
              <w:jc w:val="center"/>
              <w:rPr>
                <w:color w:val="000000"/>
              </w:rPr>
            </w:pPr>
            <w:r w:rsidRPr="00F81B4D">
              <w:rPr>
                <w:color w:val="000000"/>
              </w:rPr>
              <w:t>1/1/18</w:t>
            </w:r>
          </w:p>
        </w:tc>
      </w:tr>
      <w:tr w:rsidR="00C5032E" w:rsidRPr="00F81B4D" w14:paraId="77C58EBC" w14:textId="77777777" w:rsidTr="00C5032E">
        <w:trPr>
          <w:trHeight w:val="320"/>
        </w:trPr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67BC1" w14:textId="77777777" w:rsidR="00C5032E" w:rsidRPr="00F81B4D" w:rsidRDefault="00C5032E" w:rsidP="003D53AA">
            <w:pPr>
              <w:rPr>
                <w:color w:val="000000"/>
              </w:rPr>
            </w:pPr>
            <w:r w:rsidRPr="00F81B4D">
              <w:rPr>
                <w:color w:val="000000"/>
              </w:rPr>
              <w:t xml:space="preserve">   NH</w:t>
            </w:r>
          </w:p>
        </w:tc>
        <w:tc>
          <w:tcPr>
            <w:tcW w:w="26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3291F" w14:textId="77777777" w:rsidR="00C5032E" w:rsidRPr="00F81B4D" w:rsidRDefault="00C5032E" w:rsidP="003D53AA">
            <w:pPr>
              <w:jc w:val="center"/>
              <w:rPr>
                <w:color w:val="000000"/>
              </w:rPr>
            </w:pPr>
            <w:r w:rsidRPr="00F81B4D">
              <w:rPr>
                <w:color w:val="000000"/>
              </w:rPr>
              <w:t>7-day duration</w:t>
            </w:r>
          </w:p>
        </w:tc>
        <w:tc>
          <w:tcPr>
            <w:tcW w:w="14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D6200" w14:textId="77777777" w:rsidR="00C5032E" w:rsidRPr="00F81B4D" w:rsidRDefault="00C5032E" w:rsidP="003D53AA">
            <w:pPr>
              <w:jc w:val="center"/>
              <w:rPr>
                <w:color w:val="000000"/>
              </w:rPr>
            </w:pPr>
            <w:r w:rsidRPr="00F81B4D">
              <w:rPr>
                <w:color w:val="000000"/>
              </w:rPr>
              <w:t>1/1/17</w:t>
            </w:r>
          </w:p>
        </w:tc>
      </w:tr>
      <w:tr w:rsidR="00C5032E" w:rsidRPr="00F81B4D" w14:paraId="7020DB1D" w14:textId="77777777" w:rsidTr="00C5032E">
        <w:trPr>
          <w:trHeight w:val="320"/>
        </w:trPr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1C27F" w14:textId="77777777" w:rsidR="00C5032E" w:rsidRPr="00F81B4D" w:rsidRDefault="00C5032E" w:rsidP="003D53AA">
            <w:pPr>
              <w:rPr>
                <w:color w:val="000000"/>
              </w:rPr>
            </w:pPr>
            <w:r w:rsidRPr="00F81B4D">
              <w:rPr>
                <w:color w:val="000000"/>
              </w:rPr>
              <w:t xml:space="preserve">   NY</w:t>
            </w:r>
          </w:p>
        </w:tc>
        <w:tc>
          <w:tcPr>
            <w:tcW w:w="26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B333D" w14:textId="77777777" w:rsidR="00C5032E" w:rsidRPr="00F81B4D" w:rsidRDefault="00C5032E" w:rsidP="003D53AA">
            <w:pPr>
              <w:jc w:val="center"/>
              <w:rPr>
                <w:color w:val="000000"/>
              </w:rPr>
            </w:pPr>
            <w:r w:rsidRPr="00F81B4D">
              <w:rPr>
                <w:color w:val="000000"/>
              </w:rPr>
              <w:t>7-day duration</w:t>
            </w:r>
          </w:p>
        </w:tc>
        <w:tc>
          <w:tcPr>
            <w:tcW w:w="14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976D6" w14:textId="77777777" w:rsidR="00C5032E" w:rsidRPr="00F81B4D" w:rsidRDefault="00C5032E" w:rsidP="003D53AA">
            <w:pPr>
              <w:jc w:val="center"/>
              <w:rPr>
                <w:color w:val="000000"/>
              </w:rPr>
            </w:pPr>
            <w:r w:rsidRPr="00F81B4D">
              <w:rPr>
                <w:color w:val="000000"/>
              </w:rPr>
              <w:t>6/22/16</w:t>
            </w:r>
          </w:p>
        </w:tc>
      </w:tr>
      <w:tr w:rsidR="00C5032E" w:rsidRPr="00F81B4D" w14:paraId="3224C4B2" w14:textId="77777777" w:rsidTr="00C5032E">
        <w:trPr>
          <w:trHeight w:val="320"/>
        </w:trPr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2CC9D" w14:textId="77777777" w:rsidR="00C5032E" w:rsidRPr="00F81B4D" w:rsidRDefault="00C5032E" w:rsidP="003D53AA">
            <w:pPr>
              <w:rPr>
                <w:color w:val="000000"/>
              </w:rPr>
            </w:pPr>
            <w:r w:rsidRPr="00F81B4D">
              <w:rPr>
                <w:color w:val="000000"/>
              </w:rPr>
              <w:t xml:space="preserve">   PA</w:t>
            </w:r>
          </w:p>
        </w:tc>
        <w:tc>
          <w:tcPr>
            <w:tcW w:w="26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C4FA0" w14:textId="77777777" w:rsidR="00C5032E" w:rsidRPr="00F81B4D" w:rsidRDefault="00C5032E" w:rsidP="003D53AA">
            <w:pPr>
              <w:jc w:val="center"/>
              <w:rPr>
                <w:color w:val="000000"/>
              </w:rPr>
            </w:pPr>
            <w:r w:rsidRPr="00F81B4D">
              <w:rPr>
                <w:color w:val="000000"/>
              </w:rPr>
              <w:t>7-day duration</w:t>
            </w:r>
          </w:p>
        </w:tc>
        <w:tc>
          <w:tcPr>
            <w:tcW w:w="14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78638" w14:textId="77777777" w:rsidR="00C5032E" w:rsidRPr="00F81B4D" w:rsidRDefault="00C5032E" w:rsidP="003D53AA">
            <w:pPr>
              <w:jc w:val="center"/>
              <w:rPr>
                <w:color w:val="000000"/>
              </w:rPr>
            </w:pPr>
            <w:r w:rsidRPr="00F81B4D">
              <w:rPr>
                <w:color w:val="000000"/>
              </w:rPr>
              <w:t>11/2/16</w:t>
            </w:r>
          </w:p>
        </w:tc>
      </w:tr>
      <w:tr w:rsidR="00C5032E" w:rsidRPr="00F81B4D" w14:paraId="751513C8" w14:textId="77777777" w:rsidTr="00C5032E">
        <w:trPr>
          <w:trHeight w:val="320"/>
        </w:trPr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ABCE7" w14:textId="77777777" w:rsidR="00C5032E" w:rsidRPr="00F81B4D" w:rsidRDefault="00C5032E" w:rsidP="003D53AA">
            <w:pPr>
              <w:rPr>
                <w:color w:val="000000"/>
              </w:rPr>
            </w:pPr>
            <w:r w:rsidRPr="00F81B4D">
              <w:rPr>
                <w:color w:val="000000"/>
              </w:rPr>
              <w:t xml:space="preserve">   UT</w:t>
            </w:r>
          </w:p>
        </w:tc>
        <w:tc>
          <w:tcPr>
            <w:tcW w:w="26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B64D2" w14:textId="77777777" w:rsidR="00C5032E" w:rsidRPr="00F81B4D" w:rsidRDefault="00C5032E" w:rsidP="003D53AA">
            <w:pPr>
              <w:jc w:val="center"/>
              <w:rPr>
                <w:color w:val="000000"/>
              </w:rPr>
            </w:pPr>
            <w:r w:rsidRPr="00F81B4D">
              <w:rPr>
                <w:color w:val="000000"/>
              </w:rPr>
              <w:t>7-day duration</w:t>
            </w:r>
          </w:p>
        </w:tc>
        <w:tc>
          <w:tcPr>
            <w:tcW w:w="14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7B76F" w14:textId="77777777" w:rsidR="00C5032E" w:rsidRPr="00F81B4D" w:rsidRDefault="00C5032E" w:rsidP="003D53AA">
            <w:pPr>
              <w:jc w:val="center"/>
              <w:rPr>
                <w:color w:val="000000"/>
              </w:rPr>
            </w:pPr>
            <w:r w:rsidRPr="00F81B4D">
              <w:rPr>
                <w:color w:val="000000"/>
              </w:rPr>
              <w:t>3/22/17</w:t>
            </w:r>
          </w:p>
        </w:tc>
      </w:tr>
      <w:tr w:rsidR="00C5032E" w:rsidRPr="00F81B4D" w14:paraId="3D52727A" w14:textId="77777777" w:rsidTr="00C5032E">
        <w:trPr>
          <w:trHeight w:val="320"/>
        </w:trPr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4E687" w14:textId="77777777" w:rsidR="00C5032E" w:rsidRPr="00F81B4D" w:rsidRDefault="00C5032E" w:rsidP="003D53AA">
            <w:pPr>
              <w:rPr>
                <w:color w:val="000000"/>
              </w:rPr>
            </w:pPr>
            <w:r w:rsidRPr="00F81B4D">
              <w:rPr>
                <w:color w:val="000000"/>
              </w:rPr>
              <w:t xml:space="preserve">   VA</w:t>
            </w:r>
          </w:p>
        </w:tc>
        <w:tc>
          <w:tcPr>
            <w:tcW w:w="26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B7526" w14:textId="77777777" w:rsidR="00C5032E" w:rsidRPr="00F81B4D" w:rsidRDefault="00C5032E" w:rsidP="003D53AA">
            <w:pPr>
              <w:jc w:val="center"/>
              <w:rPr>
                <w:color w:val="000000"/>
              </w:rPr>
            </w:pPr>
            <w:r w:rsidRPr="00F81B4D">
              <w:rPr>
                <w:color w:val="000000"/>
              </w:rPr>
              <w:t>7-day duration</w:t>
            </w:r>
          </w:p>
        </w:tc>
        <w:tc>
          <w:tcPr>
            <w:tcW w:w="14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A065A" w14:textId="77777777" w:rsidR="00C5032E" w:rsidRPr="00F81B4D" w:rsidRDefault="00C5032E" w:rsidP="003D53AA">
            <w:pPr>
              <w:jc w:val="center"/>
              <w:rPr>
                <w:color w:val="000000"/>
              </w:rPr>
            </w:pPr>
            <w:r w:rsidRPr="00F81B4D">
              <w:rPr>
                <w:color w:val="000000"/>
              </w:rPr>
              <w:t>3/15/17</w:t>
            </w:r>
          </w:p>
        </w:tc>
      </w:tr>
      <w:tr w:rsidR="00C5032E" w:rsidRPr="00F81B4D" w14:paraId="6459892D" w14:textId="77777777" w:rsidTr="00C5032E">
        <w:trPr>
          <w:trHeight w:val="320"/>
        </w:trPr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E8C9C" w14:textId="77777777" w:rsidR="00C5032E" w:rsidRPr="00F81B4D" w:rsidRDefault="00C5032E" w:rsidP="003D53AA">
            <w:pPr>
              <w:rPr>
                <w:color w:val="000000"/>
              </w:rPr>
            </w:pPr>
            <w:r w:rsidRPr="00F81B4D">
              <w:rPr>
                <w:color w:val="000000"/>
              </w:rPr>
              <w:t xml:space="preserve">   WV</w:t>
            </w:r>
          </w:p>
        </w:tc>
        <w:tc>
          <w:tcPr>
            <w:tcW w:w="26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E4762" w14:textId="77777777" w:rsidR="00C5032E" w:rsidRPr="00F81B4D" w:rsidRDefault="00C5032E" w:rsidP="003D53AA">
            <w:pPr>
              <w:jc w:val="center"/>
              <w:rPr>
                <w:color w:val="000000"/>
              </w:rPr>
            </w:pPr>
            <w:r w:rsidRPr="00F81B4D">
              <w:rPr>
                <w:color w:val="000000"/>
              </w:rPr>
              <w:t>7-day duration</w:t>
            </w:r>
          </w:p>
        </w:tc>
        <w:tc>
          <w:tcPr>
            <w:tcW w:w="14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56466" w14:textId="77777777" w:rsidR="00C5032E" w:rsidRPr="00F81B4D" w:rsidRDefault="00C5032E" w:rsidP="003D53AA">
            <w:pPr>
              <w:jc w:val="center"/>
              <w:rPr>
                <w:color w:val="000000"/>
              </w:rPr>
            </w:pPr>
            <w:r w:rsidRPr="00F81B4D">
              <w:rPr>
                <w:color w:val="000000"/>
              </w:rPr>
              <w:t>3/27/18</w:t>
            </w:r>
          </w:p>
        </w:tc>
      </w:tr>
      <w:tr w:rsidR="00C5032E" w:rsidRPr="00F81B4D" w14:paraId="5B686A80" w14:textId="77777777" w:rsidTr="00C5032E">
        <w:trPr>
          <w:trHeight w:val="320"/>
        </w:trPr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0614E" w14:textId="77777777" w:rsidR="00C5032E" w:rsidRPr="00F81B4D" w:rsidRDefault="00C5032E" w:rsidP="003D53AA">
            <w:pPr>
              <w:rPr>
                <w:i/>
                <w:iCs/>
                <w:color w:val="000000"/>
              </w:rPr>
            </w:pPr>
            <w:r w:rsidRPr="00F81B4D">
              <w:rPr>
                <w:i/>
                <w:iCs/>
                <w:color w:val="000000"/>
              </w:rPr>
              <w:t>Volume</w:t>
            </w:r>
          </w:p>
        </w:tc>
        <w:tc>
          <w:tcPr>
            <w:tcW w:w="26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CF82D" w14:textId="77777777" w:rsidR="00C5032E" w:rsidRPr="00F81B4D" w:rsidRDefault="00C5032E" w:rsidP="003D53A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9DA4C" w14:textId="77777777" w:rsidR="00C5032E" w:rsidRPr="00F81B4D" w:rsidRDefault="00C5032E" w:rsidP="003D53AA">
            <w:pPr>
              <w:jc w:val="center"/>
              <w:rPr>
                <w:sz w:val="20"/>
                <w:szCs w:val="20"/>
              </w:rPr>
            </w:pPr>
          </w:p>
        </w:tc>
      </w:tr>
      <w:tr w:rsidR="00C5032E" w:rsidRPr="00F81B4D" w14:paraId="5E5B39FD" w14:textId="77777777" w:rsidTr="00C5032E">
        <w:trPr>
          <w:trHeight w:val="320"/>
        </w:trPr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AA8FC" w14:textId="77777777" w:rsidR="00C5032E" w:rsidRPr="00F81B4D" w:rsidRDefault="00C5032E" w:rsidP="003D53AA">
            <w:pPr>
              <w:rPr>
                <w:color w:val="000000"/>
              </w:rPr>
            </w:pPr>
            <w:r w:rsidRPr="00F81B4D">
              <w:rPr>
                <w:color w:val="000000"/>
              </w:rPr>
              <w:t xml:space="preserve">   VT</w:t>
            </w:r>
          </w:p>
        </w:tc>
        <w:tc>
          <w:tcPr>
            <w:tcW w:w="26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056A4" w14:textId="77777777" w:rsidR="00C5032E" w:rsidRPr="00F81B4D" w:rsidRDefault="00C5032E" w:rsidP="003D53AA">
            <w:pPr>
              <w:jc w:val="center"/>
              <w:rPr>
                <w:color w:val="000000"/>
              </w:rPr>
            </w:pPr>
            <w:r w:rsidRPr="00F81B4D">
              <w:rPr>
                <w:color w:val="000000"/>
              </w:rPr>
              <w:t>24-32 MME per day</w:t>
            </w:r>
          </w:p>
        </w:tc>
        <w:tc>
          <w:tcPr>
            <w:tcW w:w="14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8D048" w14:textId="77777777" w:rsidR="00C5032E" w:rsidRPr="00F81B4D" w:rsidRDefault="00C5032E" w:rsidP="003D53AA">
            <w:pPr>
              <w:jc w:val="center"/>
              <w:rPr>
                <w:color w:val="000000"/>
              </w:rPr>
            </w:pPr>
            <w:r w:rsidRPr="00F81B4D">
              <w:rPr>
                <w:color w:val="000000"/>
              </w:rPr>
              <w:t>7/1/17</w:t>
            </w:r>
          </w:p>
        </w:tc>
      </w:tr>
      <w:tr w:rsidR="00C5032E" w:rsidRPr="00F81B4D" w14:paraId="11CA53BF" w14:textId="77777777" w:rsidTr="00C5032E">
        <w:trPr>
          <w:trHeight w:val="320"/>
        </w:trPr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C84F6" w14:textId="77777777" w:rsidR="00C5032E" w:rsidRPr="00F81B4D" w:rsidRDefault="00C5032E" w:rsidP="003D53AA">
            <w:pPr>
              <w:rPr>
                <w:color w:val="000000"/>
              </w:rPr>
            </w:pPr>
            <w:r w:rsidRPr="00F81B4D">
              <w:rPr>
                <w:color w:val="000000"/>
              </w:rPr>
              <w:t xml:space="preserve">   WA</w:t>
            </w:r>
          </w:p>
        </w:tc>
        <w:tc>
          <w:tcPr>
            <w:tcW w:w="26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A8E5B" w14:textId="77777777" w:rsidR="00C5032E" w:rsidRPr="00F81B4D" w:rsidRDefault="00C5032E" w:rsidP="003D53AA">
            <w:pPr>
              <w:jc w:val="center"/>
              <w:rPr>
                <w:color w:val="000000"/>
              </w:rPr>
            </w:pPr>
            <w:r w:rsidRPr="00F81B4D">
              <w:rPr>
                <w:color w:val="000000"/>
              </w:rPr>
              <w:t>42 tablets</w:t>
            </w:r>
          </w:p>
        </w:tc>
        <w:tc>
          <w:tcPr>
            <w:tcW w:w="14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4129A" w14:textId="77777777" w:rsidR="00C5032E" w:rsidRPr="00F81B4D" w:rsidRDefault="00C5032E" w:rsidP="003D53AA">
            <w:pPr>
              <w:jc w:val="center"/>
              <w:rPr>
                <w:color w:val="000000"/>
              </w:rPr>
            </w:pPr>
            <w:r w:rsidRPr="00F81B4D">
              <w:rPr>
                <w:color w:val="000000"/>
              </w:rPr>
              <w:t>7/23/17</w:t>
            </w:r>
          </w:p>
        </w:tc>
      </w:tr>
      <w:tr w:rsidR="00C5032E" w:rsidRPr="00F81B4D" w14:paraId="0F5C0095" w14:textId="77777777" w:rsidTr="00C5032E">
        <w:trPr>
          <w:gridAfter w:val="1"/>
          <w:wAfter w:w="884" w:type="pct"/>
          <w:trHeight w:val="320"/>
        </w:trPr>
        <w:tc>
          <w:tcPr>
            <w:tcW w:w="26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D504F" w14:textId="77777777" w:rsidR="00C5032E" w:rsidRPr="00F81B4D" w:rsidRDefault="00C5032E" w:rsidP="003D53A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EC016" w14:textId="77777777" w:rsidR="00C5032E" w:rsidRPr="00F81B4D" w:rsidRDefault="00C5032E" w:rsidP="003D53AA">
            <w:pPr>
              <w:jc w:val="center"/>
              <w:rPr>
                <w:sz w:val="20"/>
                <w:szCs w:val="20"/>
              </w:rPr>
            </w:pPr>
          </w:p>
        </w:tc>
      </w:tr>
      <w:tr w:rsidR="00C5032E" w:rsidRPr="00F81B4D" w14:paraId="2CC5C84C" w14:textId="77777777" w:rsidTr="00C5032E">
        <w:trPr>
          <w:trHeight w:val="320"/>
        </w:trPr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F1FE1" w14:textId="77777777" w:rsidR="00C5032E" w:rsidRPr="00F81B4D" w:rsidRDefault="00C5032E" w:rsidP="003D53AA">
            <w:pPr>
              <w:rPr>
                <w:color w:val="000000"/>
              </w:rPr>
            </w:pPr>
            <w:r w:rsidRPr="00F81B4D">
              <w:rPr>
                <w:color w:val="000000"/>
              </w:rPr>
              <w:t xml:space="preserve">   OH</w:t>
            </w:r>
          </w:p>
        </w:tc>
        <w:tc>
          <w:tcPr>
            <w:tcW w:w="26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974CB" w14:textId="77777777" w:rsidR="00C5032E" w:rsidRPr="00F81B4D" w:rsidRDefault="00C5032E" w:rsidP="003D53AA">
            <w:pPr>
              <w:jc w:val="center"/>
              <w:rPr>
                <w:color w:val="000000"/>
              </w:rPr>
            </w:pPr>
            <w:r w:rsidRPr="00F81B4D">
              <w:rPr>
                <w:color w:val="000000"/>
              </w:rPr>
              <w:t>30 MME per day, 7-day duration</w:t>
            </w:r>
          </w:p>
        </w:tc>
        <w:tc>
          <w:tcPr>
            <w:tcW w:w="14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28144" w14:textId="77777777" w:rsidR="00C5032E" w:rsidRPr="00F81B4D" w:rsidRDefault="00C5032E" w:rsidP="003D53AA">
            <w:pPr>
              <w:jc w:val="center"/>
              <w:rPr>
                <w:color w:val="000000"/>
              </w:rPr>
            </w:pPr>
            <w:r w:rsidRPr="00F81B4D">
              <w:rPr>
                <w:color w:val="000000"/>
              </w:rPr>
              <w:t>8/31/17</w:t>
            </w:r>
          </w:p>
        </w:tc>
      </w:tr>
      <w:tr w:rsidR="00C5032E" w:rsidRPr="00F81B4D" w14:paraId="5FE3B413" w14:textId="77777777" w:rsidTr="00C5032E">
        <w:trPr>
          <w:trHeight w:val="320"/>
        </w:trPr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1E719" w14:textId="77777777" w:rsidR="00C5032E" w:rsidRPr="00F81B4D" w:rsidRDefault="00C5032E" w:rsidP="003D53AA">
            <w:pPr>
              <w:rPr>
                <w:color w:val="000000"/>
              </w:rPr>
            </w:pPr>
            <w:r w:rsidRPr="00F81B4D">
              <w:rPr>
                <w:color w:val="000000"/>
              </w:rPr>
              <w:t xml:space="preserve">   RI</w:t>
            </w:r>
          </w:p>
        </w:tc>
        <w:tc>
          <w:tcPr>
            <w:tcW w:w="26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74892" w14:textId="77777777" w:rsidR="00C5032E" w:rsidRPr="00F81B4D" w:rsidRDefault="00C5032E" w:rsidP="003D53AA">
            <w:pPr>
              <w:jc w:val="center"/>
              <w:rPr>
                <w:color w:val="000000"/>
              </w:rPr>
            </w:pPr>
            <w:r w:rsidRPr="00F81B4D">
              <w:rPr>
                <w:color w:val="000000"/>
              </w:rPr>
              <w:t>30 MME per day, 7-day duration</w:t>
            </w:r>
          </w:p>
        </w:tc>
        <w:tc>
          <w:tcPr>
            <w:tcW w:w="14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7FE4D" w14:textId="77777777" w:rsidR="00C5032E" w:rsidRPr="00F81B4D" w:rsidRDefault="00C5032E" w:rsidP="003D53AA">
            <w:pPr>
              <w:jc w:val="center"/>
              <w:rPr>
                <w:color w:val="000000"/>
              </w:rPr>
            </w:pPr>
            <w:r w:rsidRPr="00F81B4D">
              <w:rPr>
                <w:color w:val="000000"/>
              </w:rPr>
              <w:t>6/28/16</w:t>
            </w:r>
          </w:p>
        </w:tc>
      </w:tr>
      <w:tr w:rsidR="00C5032E" w:rsidRPr="00F81B4D" w14:paraId="5FB42622" w14:textId="77777777" w:rsidTr="00C5032E">
        <w:trPr>
          <w:trHeight w:val="320"/>
        </w:trPr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03084" w14:textId="77777777" w:rsidR="00C5032E" w:rsidRPr="00F81B4D" w:rsidRDefault="00C5032E" w:rsidP="003D53AA">
            <w:pPr>
              <w:rPr>
                <w:color w:val="000000"/>
              </w:rPr>
            </w:pPr>
            <w:r w:rsidRPr="00F81B4D">
              <w:rPr>
                <w:color w:val="000000"/>
              </w:rPr>
              <w:t xml:space="preserve">   NV</w:t>
            </w:r>
          </w:p>
        </w:tc>
        <w:tc>
          <w:tcPr>
            <w:tcW w:w="26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1989F" w14:textId="54895918" w:rsidR="00C5032E" w:rsidRPr="00F81B4D" w:rsidRDefault="00C5032E" w:rsidP="003D53AA">
            <w:pPr>
              <w:jc w:val="center"/>
              <w:rPr>
                <w:color w:val="000000"/>
              </w:rPr>
            </w:pPr>
            <w:r w:rsidRPr="00F81B4D">
              <w:rPr>
                <w:color w:val="000000"/>
              </w:rPr>
              <w:t xml:space="preserve">90 MME per day, 14-day </w:t>
            </w:r>
            <w:r w:rsidR="001A6588">
              <w:rPr>
                <w:color w:val="000000"/>
              </w:rPr>
              <w:t>duration</w:t>
            </w:r>
          </w:p>
        </w:tc>
        <w:tc>
          <w:tcPr>
            <w:tcW w:w="14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8DC9C" w14:textId="77777777" w:rsidR="00C5032E" w:rsidRPr="00F81B4D" w:rsidRDefault="00C5032E" w:rsidP="003D53AA">
            <w:pPr>
              <w:jc w:val="center"/>
              <w:rPr>
                <w:color w:val="000000"/>
              </w:rPr>
            </w:pPr>
            <w:r w:rsidRPr="00F81B4D">
              <w:rPr>
                <w:color w:val="000000"/>
              </w:rPr>
              <w:t>6/16/17</w:t>
            </w:r>
          </w:p>
        </w:tc>
      </w:tr>
      <w:tr w:rsidR="00C5032E" w:rsidRPr="00F81B4D" w14:paraId="10CE4269" w14:textId="77777777" w:rsidTr="00C5032E">
        <w:trPr>
          <w:trHeight w:val="320"/>
        </w:trPr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7E1E9" w14:textId="77777777" w:rsidR="00C5032E" w:rsidRPr="00F81B4D" w:rsidRDefault="00C5032E" w:rsidP="003D53AA">
            <w:pPr>
              <w:rPr>
                <w:color w:val="000000"/>
              </w:rPr>
            </w:pPr>
            <w:r w:rsidRPr="00F81B4D">
              <w:rPr>
                <w:color w:val="000000"/>
              </w:rPr>
              <w:t xml:space="preserve">   ME</w:t>
            </w:r>
          </w:p>
        </w:tc>
        <w:tc>
          <w:tcPr>
            <w:tcW w:w="26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681C0" w14:textId="77777777" w:rsidR="00C5032E" w:rsidRPr="00F81B4D" w:rsidRDefault="00C5032E" w:rsidP="003D53AA">
            <w:pPr>
              <w:jc w:val="center"/>
              <w:rPr>
                <w:color w:val="000000"/>
              </w:rPr>
            </w:pPr>
            <w:r w:rsidRPr="00F81B4D">
              <w:rPr>
                <w:color w:val="000000"/>
              </w:rPr>
              <w:t>100 MME per day, 7-day duration</w:t>
            </w:r>
          </w:p>
        </w:tc>
        <w:tc>
          <w:tcPr>
            <w:tcW w:w="14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C7A57" w14:textId="77777777" w:rsidR="00C5032E" w:rsidRPr="00F81B4D" w:rsidRDefault="00C5032E" w:rsidP="003D53AA">
            <w:pPr>
              <w:jc w:val="center"/>
              <w:rPr>
                <w:color w:val="000000"/>
              </w:rPr>
            </w:pPr>
            <w:r w:rsidRPr="00F81B4D">
              <w:rPr>
                <w:color w:val="000000"/>
              </w:rPr>
              <w:t>4/19/16</w:t>
            </w:r>
          </w:p>
        </w:tc>
      </w:tr>
      <w:tr w:rsidR="00C5032E" w:rsidRPr="00F81B4D" w14:paraId="0E1A5E5C" w14:textId="77777777" w:rsidTr="00C5032E">
        <w:trPr>
          <w:gridAfter w:val="1"/>
          <w:wAfter w:w="884" w:type="pct"/>
          <w:trHeight w:val="320"/>
        </w:trPr>
        <w:tc>
          <w:tcPr>
            <w:tcW w:w="26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D89E7" w14:textId="77777777" w:rsidR="00C5032E" w:rsidRPr="00F81B4D" w:rsidRDefault="00C5032E" w:rsidP="003D53A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0599A" w14:textId="77777777" w:rsidR="00C5032E" w:rsidRPr="00F81B4D" w:rsidRDefault="00C5032E" w:rsidP="003D53AA">
            <w:pPr>
              <w:jc w:val="center"/>
              <w:rPr>
                <w:sz w:val="20"/>
                <w:szCs w:val="20"/>
              </w:rPr>
            </w:pPr>
          </w:p>
        </w:tc>
      </w:tr>
      <w:tr w:rsidR="00C5032E" w:rsidRPr="00F81B4D" w14:paraId="18BC4299" w14:textId="77777777" w:rsidTr="00C5032E">
        <w:trPr>
          <w:trHeight w:val="320"/>
        </w:trPr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2BB1A" w14:textId="77777777" w:rsidR="00C5032E" w:rsidRPr="00F81B4D" w:rsidRDefault="00C5032E" w:rsidP="003D53AA">
            <w:pPr>
              <w:rPr>
                <w:color w:val="000000"/>
              </w:rPr>
            </w:pPr>
            <w:r w:rsidRPr="00F81B4D">
              <w:rPr>
                <w:color w:val="000000"/>
              </w:rPr>
              <w:t xml:space="preserve">   MD</w:t>
            </w:r>
          </w:p>
        </w:tc>
        <w:tc>
          <w:tcPr>
            <w:tcW w:w="26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592A8" w14:textId="77777777" w:rsidR="00C5032E" w:rsidRPr="00F81B4D" w:rsidRDefault="00C5032E" w:rsidP="003D53AA">
            <w:pPr>
              <w:jc w:val="center"/>
              <w:rPr>
                <w:color w:val="000000"/>
              </w:rPr>
            </w:pPr>
            <w:r w:rsidRPr="00F81B4D">
              <w:rPr>
                <w:color w:val="000000"/>
              </w:rPr>
              <w:t>No specific duration or amount</w:t>
            </w:r>
          </w:p>
        </w:tc>
        <w:tc>
          <w:tcPr>
            <w:tcW w:w="14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816B7" w14:textId="77777777" w:rsidR="00C5032E" w:rsidRPr="00F81B4D" w:rsidRDefault="00C5032E" w:rsidP="003D53AA">
            <w:pPr>
              <w:jc w:val="center"/>
              <w:rPr>
                <w:color w:val="000000"/>
              </w:rPr>
            </w:pPr>
            <w:r w:rsidRPr="00F81B4D">
              <w:rPr>
                <w:color w:val="000000"/>
              </w:rPr>
              <w:t>5/25/17</w:t>
            </w:r>
          </w:p>
        </w:tc>
      </w:tr>
      <w:tr w:rsidR="00C5032E" w:rsidRPr="00F81B4D" w14:paraId="0A5ADD1B" w14:textId="77777777" w:rsidTr="00C5032E">
        <w:trPr>
          <w:trHeight w:val="320"/>
        </w:trPr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3B270" w14:textId="77777777" w:rsidR="00C5032E" w:rsidRPr="00F81B4D" w:rsidRDefault="00C5032E" w:rsidP="003D53AA">
            <w:pPr>
              <w:rPr>
                <w:color w:val="000000"/>
              </w:rPr>
            </w:pPr>
            <w:r w:rsidRPr="00F81B4D">
              <w:rPr>
                <w:color w:val="000000"/>
              </w:rPr>
              <w:t xml:space="preserve">   OR</w:t>
            </w:r>
          </w:p>
        </w:tc>
        <w:tc>
          <w:tcPr>
            <w:tcW w:w="26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249F1" w14:textId="77777777" w:rsidR="00C5032E" w:rsidRPr="00F81B4D" w:rsidRDefault="00C5032E" w:rsidP="003D53AA">
            <w:pPr>
              <w:jc w:val="center"/>
              <w:rPr>
                <w:color w:val="000000"/>
              </w:rPr>
            </w:pPr>
            <w:r w:rsidRPr="00F81B4D">
              <w:rPr>
                <w:color w:val="000000"/>
              </w:rPr>
              <w:t>No specific duration or amount</w:t>
            </w:r>
          </w:p>
        </w:tc>
        <w:tc>
          <w:tcPr>
            <w:tcW w:w="14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B7A97" w14:textId="77777777" w:rsidR="00C5032E" w:rsidRPr="00F81B4D" w:rsidRDefault="00C5032E" w:rsidP="003D53AA">
            <w:pPr>
              <w:jc w:val="center"/>
              <w:rPr>
                <w:color w:val="000000"/>
              </w:rPr>
            </w:pPr>
            <w:r w:rsidRPr="00F81B4D">
              <w:rPr>
                <w:color w:val="000000"/>
              </w:rPr>
              <w:t>10/25/18</w:t>
            </w:r>
          </w:p>
        </w:tc>
      </w:tr>
      <w:tr w:rsidR="00C5032E" w:rsidRPr="00F81B4D" w14:paraId="703C0774" w14:textId="77777777" w:rsidTr="00C5032E">
        <w:trPr>
          <w:gridAfter w:val="1"/>
          <w:wAfter w:w="884" w:type="pct"/>
          <w:trHeight w:val="320"/>
        </w:trPr>
        <w:tc>
          <w:tcPr>
            <w:tcW w:w="26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947D3" w14:textId="77777777" w:rsidR="00C5032E" w:rsidRPr="00F81B4D" w:rsidRDefault="00C5032E" w:rsidP="003D53A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56A4D" w14:textId="77777777" w:rsidR="00C5032E" w:rsidRPr="00F81B4D" w:rsidRDefault="00C5032E" w:rsidP="003D53AA">
            <w:pPr>
              <w:jc w:val="center"/>
              <w:rPr>
                <w:sz w:val="20"/>
                <w:szCs w:val="20"/>
              </w:rPr>
            </w:pPr>
          </w:p>
        </w:tc>
      </w:tr>
      <w:tr w:rsidR="00C5032E" w:rsidRPr="00F81B4D" w14:paraId="31A9C4D9" w14:textId="77777777" w:rsidTr="00C5032E">
        <w:trPr>
          <w:trHeight w:val="320"/>
        </w:trPr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6D42B" w14:textId="77777777" w:rsidR="00C5032E" w:rsidRPr="00F81B4D" w:rsidRDefault="00C5032E" w:rsidP="003D53AA">
            <w:pPr>
              <w:rPr>
                <w:color w:val="000000"/>
              </w:rPr>
            </w:pPr>
            <w:r w:rsidRPr="00F81B4D">
              <w:rPr>
                <w:color w:val="000000"/>
              </w:rPr>
              <w:t xml:space="preserve">   AL</w:t>
            </w:r>
          </w:p>
        </w:tc>
        <w:tc>
          <w:tcPr>
            <w:tcW w:w="26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C1FC3" w14:textId="77777777" w:rsidR="00C5032E" w:rsidRPr="00F81B4D" w:rsidRDefault="00C5032E" w:rsidP="003D53AA">
            <w:pPr>
              <w:jc w:val="center"/>
              <w:rPr>
                <w:color w:val="000000"/>
              </w:rPr>
            </w:pPr>
            <w:r w:rsidRPr="00F81B4D">
              <w:rPr>
                <w:color w:val="000000"/>
              </w:rPr>
              <w:t>none</w:t>
            </w:r>
          </w:p>
        </w:tc>
        <w:tc>
          <w:tcPr>
            <w:tcW w:w="14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B5647" w14:textId="77777777" w:rsidR="00C5032E" w:rsidRPr="00F81B4D" w:rsidRDefault="00C5032E" w:rsidP="003D53AA">
            <w:pPr>
              <w:jc w:val="center"/>
              <w:rPr>
                <w:color w:val="000000"/>
              </w:rPr>
            </w:pPr>
            <w:r w:rsidRPr="00F81B4D">
              <w:rPr>
                <w:color w:val="000000"/>
              </w:rPr>
              <w:t>9/10/17</w:t>
            </w:r>
          </w:p>
        </w:tc>
      </w:tr>
      <w:tr w:rsidR="00C5032E" w:rsidRPr="00F81B4D" w14:paraId="214BA53D" w14:textId="77777777" w:rsidTr="00C5032E">
        <w:trPr>
          <w:trHeight w:val="320"/>
        </w:trPr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1979D" w14:textId="77777777" w:rsidR="00C5032E" w:rsidRPr="00F81B4D" w:rsidRDefault="00C5032E" w:rsidP="003D53AA">
            <w:pPr>
              <w:rPr>
                <w:color w:val="000000"/>
              </w:rPr>
            </w:pPr>
            <w:r w:rsidRPr="00F81B4D">
              <w:rPr>
                <w:color w:val="000000"/>
              </w:rPr>
              <w:t xml:space="preserve">   AR</w:t>
            </w:r>
          </w:p>
        </w:tc>
        <w:tc>
          <w:tcPr>
            <w:tcW w:w="26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7C779" w14:textId="77777777" w:rsidR="00C5032E" w:rsidRPr="00F81B4D" w:rsidRDefault="00C5032E" w:rsidP="003D53AA">
            <w:pPr>
              <w:jc w:val="center"/>
              <w:rPr>
                <w:color w:val="000000"/>
              </w:rPr>
            </w:pPr>
            <w:r w:rsidRPr="00F81B4D">
              <w:rPr>
                <w:color w:val="000000"/>
              </w:rPr>
              <w:t>none</w:t>
            </w:r>
          </w:p>
        </w:tc>
        <w:tc>
          <w:tcPr>
            <w:tcW w:w="14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C4E11" w14:textId="77777777" w:rsidR="00C5032E" w:rsidRPr="00F81B4D" w:rsidRDefault="00C5032E" w:rsidP="003D53AA">
            <w:pPr>
              <w:jc w:val="center"/>
              <w:rPr>
                <w:color w:val="000000"/>
              </w:rPr>
            </w:pPr>
            <w:r w:rsidRPr="00F81B4D">
              <w:rPr>
                <w:color w:val="000000"/>
              </w:rPr>
              <w:t>9/10/17</w:t>
            </w:r>
          </w:p>
        </w:tc>
      </w:tr>
      <w:tr w:rsidR="00C5032E" w:rsidRPr="00F81B4D" w14:paraId="7E2F547A" w14:textId="77777777" w:rsidTr="00C5032E">
        <w:trPr>
          <w:trHeight w:val="320"/>
        </w:trPr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EDE70" w14:textId="77777777" w:rsidR="00C5032E" w:rsidRPr="00F81B4D" w:rsidRDefault="00C5032E" w:rsidP="003D53AA">
            <w:pPr>
              <w:rPr>
                <w:color w:val="000000"/>
              </w:rPr>
            </w:pPr>
            <w:r w:rsidRPr="00F81B4D">
              <w:rPr>
                <w:color w:val="000000"/>
              </w:rPr>
              <w:t xml:space="preserve">   CA</w:t>
            </w:r>
          </w:p>
        </w:tc>
        <w:tc>
          <w:tcPr>
            <w:tcW w:w="26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AEB0B" w14:textId="77777777" w:rsidR="00C5032E" w:rsidRPr="00F81B4D" w:rsidRDefault="00C5032E" w:rsidP="003D53AA">
            <w:pPr>
              <w:jc w:val="center"/>
              <w:rPr>
                <w:color w:val="000000"/>
              </w:rPr>
            </w:pPr>
            <w:r w:rsidRPr="00F81B4D">
              <w:rPr>
                <w:color w:val="000000"/>
              </w:rPr>
              <w:t>none</w:t>
            </w:r>
          </w:p>
        </w:tc>
        <w:tc>
          <w:tcPr>
            <w:tcW w:w="14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7C5E3" w14:textId="77777777" w:rsidR="00C5032E" w:rsidRPr="00F81B4D" w:rsidRDefault="00C5032E" w:rsidP="003D53AA">
            <w:pPr>
              <w:jc w:val="center"/>
              <w:rPr>
                <w:color w:val="000000"/>
              </w:rPr>
            </w:pPr>
            <w:r w:rsidRPr="00F81B4D">
              <w:rPr>
                <w:color w:val="000000"/>
              </w:rPr>
              <w:t>9/10/17</w:t>
            </w:r>
          </w:p>
        </w:tc>
      </w:tr>
      <w:tr w:rsidR="00C5032E" w:rsidRPr="00F81B4D" w14:paraId="0AE265B5" w14:textId="77777777" w:rsidTr="00C5032E">
        <w:trPr>
          <w:trHeight w:val="320"/>
        </w:trPr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8C34E" w14:textId="77777777" w:rsidR="00C5032E" w:rsidRPr="00F81B4D" w:rsidRDefault="00C5032E" w:rsidP="003D53AA">
            <w:pPr>
              <w:rPr>
                <w:color w:val="000000"/>
              </w:rPr>
            </w:pPr>
            <w:r w:rsidRPr="00F81B4D">
              <w:rPr>
                <w:color w:val="000000"/>
              </w:rPr>
              <w:lastRenderedPageBreak/>
              <w:t xml:space="preserve">   DC</w:t>
            </w:r>
          </w:p>
        </w:tc>
        <w:tc>
          <w:tcPr>
            <w:tcW w:w="26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C219A" w14:textId="77777777" w:rsidR="00C5032E" w:rsidRPr="00F81B4D" w:rsidRDefault="00C5032E" w:rsidP="003D53AA">
            <w:pPr>
              <w:jc w:val="center"/>
              <w:rPr>
                <w:color w:val="000000"/>
              </w:rPr>
            </w:pPr>
            <w:r w:rsidRPr="00F81B4D">
              <w:rPr>
                <w:color w:val="000000"/>
              </w:rPr>
              <w:t>none</w:t>
            </w:r>
          </w:p>
        </w:tc>
        <w:tc>
          <w:tcPr>
            <w:tcW w:w="14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1DFC5" w14:textId="77777777" w:rsidR="00C5032E" w:rsidRPr="00F81B4D" w:rsidRDefault="00C5032E" w:rsidP="003D53AA">
            <w:pPr>
              <w:jc w:val="center"/>
              <w:rPr>
                <w:color w:val="000000"/>
              </w:rPr>
            </w:pPr>
            <w:r w:rsidRPr="00F81B4D">
              <w:rPr>
                <w:color w:val="000000"/>
              </w:rPr>
              <w:t>9/10/17</w:t>
            </w:r>
          </w:p>
        </w:tc>
      </w:tr>
      <w:tr w:rsidR="00C5032E" w:rsidRPr="00F81B4D" w14:paraId="4BDB5A64" w14:textId="77777777" w:rsidTr="00C5032E">
        <w:trPr>
          <w:trHeight w:val="320"/>
        </w:trPr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47BC4" w14:textId="77777777" w:rsidR="00C5032E" w:rsidRPr="00F81B4D" w:rsidRDefault="00C5032E" w:rsidP="003D53AA">
            <w:pPr>
              <w:rPr>
                <w:color w:val="000000"/>
              </w:rPr>
            </w:pPr>
            <w:r w:rsidRPr="00F81B4D">
              <w:rPr>
                <w:color w:val="000000"/>
              </w:rPr>
              <w:t xml:space="preserve">   GA</w:t>
            </w:r>
          </w:p>
        </w:tc>
        <w:tc>
          <w:tcPr>
            <w:tcW w:w="26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8EF3E" w14:textId="77777777" w:rsidR="00C5032E" w:rsidRPr="00F81B4D" w:rsidRDefault="00C5032E" w:rsidP="003D53AA">
            <w:pPr>
              <w:jc w:val="center"/>
              <w:rPr>
                <w:color w:val="000000"/>
              </w:rPr>
            </w:pPr>
            <w:r w:rsidRPr="00F81B4D">
              <w:rPr>
                <w:color w:val="000000"/>
              </w:rPr>
              <w:t>none</w:t>
            </w:r>
          </w:p>
        </w:tc>
        <w:tc>
          <w:tcPr>
            <w:tcW w:w="14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F0B25" w14:textId="77777777" w:rsidR="00C5032E" w:rsidRPr="00F81B4D" w:rsidRDefault="00C5032E" w:rsidP="003D53AA">
            <w:pPr>
              <w:jc w:val="center"/>
              <w:rPr>
                <w:color w:val="000000"/>
              </w:rPr>
            </w:pPr>
            <w:r w:rsidRPr="00F81B4D">
              <w:rPr>
                <w:color w:val="000000"/>
              </w:rPr>
              <w:t>9/10/17</w:t>
            </w:r>
          </w:p>
        </w:tc>
      </w:tr>
      <w:tr w:rsidR="00C5032E" w:rsidRPr="00F81B4D" w14:paraId="3ECC7576" w14:textId="77777777" w:rsidTr="00C5032E">
        <w:trPr>
          <w:trHeight w:val="320"/>
        </w:trPr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780E6" w14:textId="77777777" w:rsidR="00C5032E" w:rsidRPr="00F81B4D" w:rsidRDefault="00C5032E" w:rsidP="003D53AA">
            <w:pPr>
              <w:rPr>
                <w:color w:val="000000"/>
              </w:rPr>
            </w:pPr>
            <w:r w:rsidRPr="00F81B4D">
              <w:rPr>
                <w:color w:val="000000"/>
              </w:rPr>
              <w:t xml:space="preserve">   ID</w:t>
            </w:r>
          </w:p>
        </w:tc>
        <w:tc>
          <w:tcPr>
            <w:tcW w:w="26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22C03" w14:textId="77777777" w:rsidR="00C5032E" w:rsidRPr="00F81B4D" w:rsidRDefault="00C5032E" w:rsidP="003D53AA">
            <w:pPr>
              <w:jc w:val="center"/>
              <w:rPr>
                <w:color w:val="000000"/>
              </w:rPr>
            </w:pPr>
            <w:r w:rsidRPr="00F81B4D">
              <w:rPr>
                <w:color w:val="000000"/>
              </w:rPr>
              <w:t>none</w:t>
            </w:r>
          </w:p>
        </w:tc>
        <w:tc>
          <w:tcPr>
            <w:tcW w:w="14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F3EE3" w14:textId="77777777" w:rsidR="00C5032E" w:rsidRPr="00F81B4D" w:rsidRDefault="00C5032E" w:rsidP="003D53AA">
            <w:pPr>
              <w:jc w:val="center"/>
              <w:rPr>
                <w:color w:val="000000"/>
              </w:rPr>
            </w:pPr>
            <w:r w:rsidRPr="00F81B4D">
              <w:rPr>
                <w:color w:val="000000"/>
              </w:rPr>
              <w:t>9/10/17</w:t>
            </w:r>
          </w:p>
        </w:tc>
      </w:tr>
      <w:tr w:rsidR="00C5032E" w:rsidRPr="00F81B4D" w14:paraId="5DAE2932" w14:textId="77777777" w:rsidTr="00C5032E">
        <w:trPr>
          <w:trHeight w:val="320"/>
        </w:trPr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31864" w14:textId="77777777" w:rsidR="00C5032E" w:rsidRPr="00F81B4D" w:rsidRDefault="00C5032E" w:rsidP="003D53AA">
            <w:pPr>
              <w:rPr>
                <w:color w:val="000000"/>
              </w:rPr>
            </w:pPr>
            <w:r w:rsidRPr="00F81B4D">
              <w:rPr>
                <w:color w:val="000000"/>
              </w:rPr>
              <w:t xml:space="preserve">   IL</w:t>
            </w:r>
          </w:p>
        </w:tc>
        <w:tc>
          <w:tcPr>
            <w:tcW w:w="26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BF2CA" w14:textId="77777777" w:rsidR="00C5032E" w:rsidRPr="00F81B4D" w:rsidRDefault="00C5032E" w:rsidP="003D53AA">
            <w:pPr>
              <w:jc w:val="center"/>
              <w:rPr>
                <w:color w:val="000000"/>
              </w:rPr>
            </w:pPr>
            <w:r w:rsidRPr="00F81B4D">
              <w:rPr>
                <w:color w:val="000000"/>
              </w:rPr>
              <w:t>none</w:t>
            </w:r>
          </w:p>
        </w:tc>
        <w:tc>
          <w:tcPr>
            <w:tcW w:w="14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E173C" w14:textId="77777777" w:rsidR="00C5032E" w:rsidRPr="00F81B4D" w:rsidRDefault="00C5032E" w:rsidP="003D53AA">
            <w:pPr>
              <w:jc w:val="center"/>
              <w:rPr>
                <w:color w:val="000000"/>
              </w:rPr>
            </w:pPr>
            <w:r w:rsidRPr="00F81B4D">
              <w:rPr>
                <w:color w:val="000000"/>
              </w:rPr>
              <w:t>9/10/17</w:t>
            </w:r>
          </w:p>
        </w:tc>
      </w:tr>
      <w:tr w:rsidR="00C5032E" w:rsidRPr="00F81B4D" w14:paraId="4FB6D522" w14:textId="77777777" w:rsidTr="00C5032E">
        <w:trPr>
          <w:trHeight w:val="320"/>
        </w:trPr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F392E" w14:textId="77777777" w:rsidR="00C5032E" w:rsidRPr="00F81B4D" w:rsidRDefault="00C5032E" w:rsidP="003D53AA">
            <w:pPr>
              <w:rPr>
                <w:color w:val="000000"/>
              </w:rPr>
            </w:pPr>
            <w:r w:rsidRPr="00F81B4D">
              <w:rPr>
                <w:color w:val="000000"/>
              </w:rPr>
              <w:t xml:space="preserve">   KS</w:t>
            </w:r>
          </w:p>
        </w:tc>
        <w:tc>
          <w:tcPr>
            <w:tcW w:w="26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C0597" w14:textId="77777777" w:rsidR="00C5032E" w:rsidRPr="00F81B4D" w:rsidRDefault="00C5032E" w:rsidP="003D53AA">
            <w:pPr>
              <w:jc w:val="center"/>
              <w:rPr>
                <w:color w:val="000000"/>
              </w:rPr>
            </w:pPr>
            <w:r w:rsidRPr="00F81B4D">
              <w:rPr>
                <w:color w:val="000000"/>
              </w:rPr>
              <w:t>none</w:t>
            </w:r>
          </w:p>
        </w:tc>
        <w:tc>
          <w:tcPr>
            <w:tcW w:w="14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F3DE8" w14:textId="77777777" w:rsidR="00C5032E" w:rsidRPr="00F81B4D" w:rsidRDefault="00C5032E" w:rsidP="003D53AA">
            <w:pPr>
              <w:jc w:val="center"/>
              <w:rPr>
                <w:color w:val="000000"/>
              </w:rPr>
            </w:pPr>
            <w:r w:rsidRPr="00F81B4D">
              <w:rPr>
                <w:color w:val="000000"/>
              </w:rPr>
              <w:t>9/10/17</w:t>
            </w:r>
          </w:p>
        </w:tc>
      </w:tr>
      <w:tr w:rsidR="00C5032E" w:rsidRPr="00F81B4D" w14:paraId="1C80C4C0" w14:textId="77777777" w:rsidTr="00C5032E">
        <w:trPr>
          <w:trHeight w:val="320"/>
        </w:trPr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B49E7" w14:textId="77777777" w:rsidR="00C5032E" w:rsidRPr="00F81B4D" w:rsidRDefault="00C5032E" w:rsidP="003D53AA">
            <w:pPr>
              <w:rPr>
                <w:color w:val="000000"/>
              </w:rPr>
            </w:pPr>
            <w:r w:rsidRPr="00F81B4D">
              <w:rPr>
                <w:color w:val="000000"/>
              </w:rPr>
              <w:t xml:space="preserve">   MO</w:t>
            </w:r>
          </w:p>
        </w:tc>
        <w:tc>
          <w:tcPr>
            <w:tcW w:w="26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39EF3" w14:textId="77777777" w:rsidR="00C5032E" w:rsidRPr="00F81B4D" w:rsidRDefault="00C5032E" w:rsidP="003D53AA">
            <w:pPr>
              <w:jc w:val="center"/>
              <w:rPr>
                <w:color w:val="000000"/>
              </w:rPr>
            </w:pPr>
            <w:r w:rsidRPr="00F81B4D">
              <w:rPr>
                <w:color w:val="000000"/>
              </w:rPr>
              <w:t>none</w:t>
            </w:r>
          </w:p>
        </w:tc>
        <w:tc>
          <w:tcPr>
            <w:tcW w:w="14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58D0C" w14:textId="77777777" w:rsidR="00C5032E" w:rsidRPr="00F81B4D" w:rsidRDefault="00C5032E" w:rsidP="003D53AA">
            <w:pPr>
              <w:jc w:val="center"/>
              <w:rPr>
                <w:color w:val="000000"/>
              </w:rPr>
            </w:pPr>
            <w:r w:rsidRPr="00F81B4D">
              <w:rPr>
                <w:color w:val="000000"/>
              </w:rPr>
              <w:t>9/10/17</w:t>
            </w:r>
          </w:p>
        </w:tc>
      </w:tr>
      <w:tr w:rsidR="00C5032E" w:rsidRPr="00F81B4D" w14:paraId="3945C7BC" w14:textId="77777777" w:rsidTr="00C5032E">
        <w:trPr>
          <w:trHeight w:val="320"/>
        </w:trPr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8C6DB" w14:textId="77777777" w:rsidR="00C5032E" w:rsidRPr="00F81B4D" w:rsidRDefault="00C5032E" w:rsidP="003D53AA">
            <w:pPr>
              <w:rPr>
                <w:color w:val="000000"/>
              </w:rPr>
            </w:pPr>
            <w:r w:rsidRPr="00F81B4D">
              <w:rPr>
                <w:color w:val="000000"/>
              </w:rPr>
              <w:t xml:space="preserve">   MS</w:t>
            </w:r>
          </w:p>
        </w:tc>
        <w:tc>
          <w:tcPr>
            <w:tcW w:w="26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BC93F" w14:textId="77777777" w:rsidR="00C5032E" w:rsidRPr="00F81B4D" w:rsidRDefault="00C5032E" w:rsidP="003D53AA">
            <w:pPr>
              <w:jc w:val="center"/>
              <w:rPr>
                <w:color w:val="000000"/>
              </w:rPr>
            </w:pPr>
            <w:r w:rsidRPr="00F81B4D">
              <w:rPr>
                <w:color w:val="000000"/>
              </w:rPr>
              <w:t>none</w:t>
            </w:r>
          </w:p>
        </w:tc>
        <w:tc>
          <w:tcPr>
            <w:tcW w:w="14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44DB5" w14:textId="77777777" w:rsidR="00C5032E" w:rsidRPr="00F81B4D" w:rsidRDefault="00C5032E" w:rsidP="003D53AA">
            <w:pPr>
              <w:jc w:val="center"/>
              <w:rPr>
                <w:color w:val="000000"/>
              </w:rPr>
            </w:pPr>
            <w:r w:rsidRPr="00F81B4D">
              <w:rPr>
                <w:color w:val="000000"/>
              </w:rPr>
              <w:t>9/10/17</w:t>
            </w:r>
          </w:p>
        </w:tc>
      </w:tr>
      <w:tr w:rsidR="00C5032E" w:rsidRPr="00F81B4D" w14:paraId="0F839BF0" w14:textId="77777777" w:rsidTr="00C5032E">
        <w:trPr>
          <w:trHeight w:val="320"/>
        </w:trPr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C4CDD" w14:textId="77777777" w:rsidR="00C5032E" w:rsidRPr="00F81B4D" w:rsidRDefault="00C5032E" w:rsidP="003D53AA">
            <w:pPr>
              <w:rPr>
                <w:color w:val="000000"/>
              </w:rPr>
            </w:pPr>
            <w:r w:rsidRPr="00F81B4D">
              <w:rPr>
                <w:color w:val="000000"/>
              </w:rPr>
              <w:t xml:space="preserve">   MT</w:t>
            </w:r>
          </w:p>
        </w:tc>
        <w:tc>
          <w:tcPr>
            <w:tcW w:w="26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7AD3C" w14:textId="77777777" w:rsidR="00C5032E" w:rsidRPr="00F81B4D" w:rsidRDefault="00C5032E" w:rsidP="003D53AA">
            <w:pPr>
              <w:jc w:val="center"/>
              <w:rPr>
                <w:color w:val="000000"/>
              </w:rPr>
            </w:pPr>
            <w:r w:rsidRPr="00F81B4D">
              <w:rPr>
                <w:color w:val="000000"/>
              </w:rPr>
              <w:t>none</w:t>
            </w:r>
          </w:p>
        </w:tc>
        <w:tc>
          <w:tcPr>
            <w:tcW w:w="14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DE0BD" w14:textId="77777777" w:rsidR="00C5032E" w:rsidRPr="00F81B4D" w:rsidRDefault="00C5032E" w:rsidP="003D53AA">
            <w:pPr>
              <w:jc w:val="center"/>
              <w:rPr>
                <w:color w:val="000000"/>
              </w:rPr>
            </w:pPr>
            <w:r w:rsidRPr="00F81B4D">
              <w:rPr>
                <w:color w:val="000000"/>
              </w:rPr>
              <w:t>9/10/17</w:t>
            </w:r>
          </w:p>
        </w:tc>
      </w:tr>
      <w:tr w:rsidR="00C5032E" w:rsidRPr="00F81B4D" w14:paraId="5EB35A10" w14:textId="77777777" w:rsidTr="00C5032E">
        <w:trPr>
          <w:trHeight w:val="320"/>
        </w:trPr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20188" w14:textId="77777777" w:rsidR="00C5032E" w:rsidRPr="00F81B4D" w:rsidRDefault="00C5032E" w:rsidP="003D53AA">
            <w:pPr>
              <w:rPr>
                <w:color w:val="000000"/>
              </w:rPr>
            </w:pPr>
            <w:r w:rsidRPr="00F81B4D">
              <w:rPr>
                <w:color w:val="000000"/>
              </w:rPr>
              <w:t xml:space="preserve">   ND</w:t>
            </w:r>
          </w:p>
        </w:tc>
        <w:tc>
          <w:tcPr>
            <w:tcW w:w="26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CDE3C" w14:textId="77777777" w:rsidR="00C5032E" w:rsidRPr="00F81B4D" w:rsidRDefault="00C5032E" w:rsidP="003D53AA">
            <w:pPr>
              <w:jc w:val="center"/>
              <w:rPr>
                <w:color w:val="000000"/>
              </w:rPr>
            </w:pPr>
            <w:r w:rsidRPr="00F81B4D">
              <w:rPr>
                <w:color w:val="000000"/>
              </w:rPr>
              <w:t>none</w:t>
            </w:r>
          </w:p>
        </w:tc>
        <w:tc>
          <w:tcPr>
            <w:tcW w:w="14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66091" w14:textId="77777777" w:rsidR="00C5032E" w:rsidRPr="00F81B4D" w:rsidRDefault="00C5032E" w:rsidP="003D53AA">
            <w:pPr>
              <w:jc w:val="center"/>
              <w:rPr>
                <w:color w:val="000000"/>
              </w:rPr>
            </w:pPr>
            <w:r w:rsidRPr="00F81B4D">
              <w:rPr>
                <w:color w:val="000000"/>
              </w:rPr>
              <w:t>9/10/17</w:t>
            </w:r>
          </w:p>
        </w:tc>
      </w:tr>
      <w:tr w:rsidR="00C5032E" w:rsidRPr="00F81B4D" w14:paraId="65000660" w14:textId="77777777" w:rsidTr="00C5032E">
        <w:trPr>
          <w:trHeight w:val="320"/>
        </w:trPr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30B47" w14:textId="77777777" w:rsidR="00C5032E" w:rsidRPr="00F81B4D" w:rsidRDefault="00C5032E" w:rsidP="003D53AA">
            <w:pPr>
              <w:rPr>
                <w:color w:val="000000"/>
              </w:rPr>
            </w:pPr>
            <w:r w:rsidRPr="00F81B4D">
              <w:rPr>
                <w:color w:val="000000"/>
              </w:rPr>
              <w:t xml:space="preserve">   NM</w:t>
            </w:r>
          </w:p>
        </w:tc>
        <w:tc>
          <w:tcPr>
            <w:tcW w:w="26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5813C" w14:textId="77777777" w:rsidR="00C5032E" w:rsidRPr="00F81B4D" w:rsidRDefault="00C5032E" w:rsidP="003D53AA">
            <w:pPr>
              <w:jc w:val="center"/>
              <w:rPr>
                <w:color w:val="000000"/>
              </w:rPr>
            </w:pPr>
            <w:r w:rsidRPr="00F81B4D">
              <w:rPr>
                <w:color w:val="000000"/>
              </w:rPr>
              <w:t>none</w:t>
            </w:r>
          </w:p>
        </w:tc>
        <w:tc>
          <w:tcPr>
            <w:tcW w:w="14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BB29D" w14:textId="77777777" w:rsidR="00C5032E" w:rsidRPr="00F81B4D" w:rsidRDefault="00C5032E" w:rsidP="003D53AA">
            <w:pPr>
              <w:jc w:val="center"/>
              <w:rPr>
                <w:color w:val="000000"/>
              </w:rPr>
            </w:pPr>
            <w:r w:rsidRPr="00F81B4D">
              <w:rPr>
                <w:color w:val="000000"/>
              </w:rPr>
              <w:t>9/10/17</w:t>
            </w:r>
          </w:p>
        </w:tc>
      </w:tr>
      <w:tr w:rsidR="00C5032E" w:rsidRPr="00F81B4D" w14:paraId="5E9FAA65" w14:textId="77777777" w:rsidTr="00C5032E">
        <w:trPr>
          <w:trHeight w:val="320"/>
        </w:trPr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18CCE" w14:textId="77777777" w:rsidR="00C5032E" w:rsidRPr="00F81B4D" w:rsidRDefault="00C5032E" w:rsidP="003D53AA">
            <w:pPr>
              <w:rPr>
                <w:color w:val="000000"/>
              </w:rPr>
            </w:pPr>
            <w:r w:rsidRPr="00F81B4D">
              <w:rPr>
                <w:color w:val="000000"/>
              </w:rPr>
              <w:t xml:space="preserve">   SD</w:t>
            </w:r>
          </w:p>
        </w:tc>
        <w:tc>
          <w:tcPr>
            <w:tcW w:w="26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AD7FF" w14:textId="77777777" w:rsidR="00C5032E" w:rsidRPr="00F81B4D" w:rsidRDefault="00C5032E" w:rsidP="003D53AA">
            <w:pPr>
              <w:jc w:val="center"/>
              <w:rPr>
                <w:color w:val="000000"/>
              </w:rPr>
            </w:pPr>
            <w:r w:rsidRPr="00F81B4D">
              <w:rPr>
                <w:color w:val="000000"/>
              </w:rPr>
              <w:t>none</w:t>
            </w:r>
          </w:p>
        </w:tc>
        <w:tc>
          <w:tcPr>
            <w:tcW w:w="14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D0EDA" w14:textId="77777777" w:rsidR="00C5032E" w:rsidRPr="00F81B4D" w:rsidRDefault="00C5032E" w:rsidP="003D53AA">
            <w:pPr>
              <w:jc w:val="center"/>
              <w:rPr>
                <w:color w:val="000000"/>
              </w:rPr>
            </w:pPr>
            <w:r w:rsidRPr="00F81B4D">
              <w:rPr>
                <w:color w:val="000000"/>
              </w:rPr>
              <w:t>9/10/17</w:t>
            </w:r>
          </w:p>
        </w:tc>
      </w:tr>
      <w:tr w:rsidR="00C5032E" w:rsidRPr="00F81B4D" w14:paraId="6EED2561" w14:textId="77777777" w:rsidTr="00C5032E">
        <w:trPr>
          <w:trHeight w:val="320"/>
        </w:trPr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8BF6E" w14:textId="77777777" w:rsidR="00C5032E" w:rsidRPr="00F81B4D" w:rsidRDefault="00C5032E" w:rsidP="003D53AA">
            <w:pPr>
              <w:rPr>
                <w:color w:val="000000"/>
              </w:rPr>
            </w:pPr>
            <w:r w:rsidRPr="00F81B4D">
              <w:rPr>
                <w:color w:val="000000"/>
              </w:rPr>
              <w:t xml:space="preserve">   WI</w:t>
            </w:r>
          </w:p>
        </w:tc>
        <w:tc>
          <w:tcPr>
            <w:tcW w:w="26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AAC28" w14:textId="77777777" w:rsidR="00C5032E" w:rsidRPr="00F81B4D" w:rsidRDefault="00C5032E" w:rsidP="003D53AA">
            <w:pPr>
              <w:jc w:val="center"/>
              <w:rPr>
                <w:color w:val="000000"/>
              </w:rPr>
            </w:pPr>
            <w:r w:rsidRPr="00F81B4D">
              <w:rPr>
                <w:color w:val="000000"/>
              </w:rPr>
              <w:t>none</w:t>
            </w:r>
          </w:p>
        </w:tc>
        <w:tc>
          <w:tcPr>
            <w:tcW w:w="14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B5BC9" w14:textId="77777777" w:rsidR="00C5032E" w:rsidRPr="00F81B4D" w:rsidRDefault="00C5032E" w:rsidP="003D53AA">
            <w:pPr>
              <w:jc w:val="center"/>
              <w:rPr>
                <w:color w:val="000000"/>
              </w:rPr>
            </w:pPr>
            <w:r w:rsidRPr="00F81B4D">
              <w:rPr>
                <w:color w:val="000000"/>
              </w:rPr>
              <w:t>9/10/17</w:t>
            </w:r>
          </w:p>
        </w:tc>
      </w:tr>
      <w:tr w:rsidR="00C5032E" w:rsidRPr="00F81B4D" w14:paraId="48EEDA28" w14:textId="77777777" w:rsidTr="00C5032E">
        <w:trPr>
          <w:trHeight w:val="320"/>
        </w:trPr>
        <w:tc>
          <w:tcPr>
            <w:tcW w:w="8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BFE1A4" w14:textId="77777777" w:rsidR="00C5032E" w:rsidRPr="00F81B4D" w:rsidRDefault="00C5032E" w:rsidP="003D53AA">
            <w:pPr>
              <w:rPr>
                <w:color w:val="000000"/>
              </w:rPr>
            </w:pPr>
            <w:r w:rsidRPr="00F81B4D">
              <w:rPr>
                <w:color w:val="000000"/>
              </w:rPr>
              <w:t xml:space="preserve">   WY</w:t>
            </w:r>
          </w:p>
        </w:tc>
        <w:tc>
          <w:tcPr>
            <w:tcW w:w="268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7CC4D0" w14:textId="77777777" w:rsidR="00C5032E" w:rsidRPr="00F81B4D" w:rsidRDefault="00C5032E" w:rsidP="003D53AA">
            <w:pPr>
              <w:jc w:val="center"/>
              <w:rPr>
                <w:color w:val="000000"/>
              </w:rPr>
            </w:pPr>
            <w:r w:rsidRPr="00F81B4D">
              <w:rPr>
                <w:color w:val="000000"/>
              </w:rPr>
              <w:t>none</w:t>
            </w:r>
          </w:p>
        </w:tc>
        <w:tc>
          <w:tcPr>
            <w:tcW w:w="143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974995" w14:textId="77777777" w:rsidR="00C5032E" w:rsidRPr="00F81B4D" w:rsidRDefault="00C5032E" w:rsidP="003D53AA">
            <w:pPr>
              <w:jc w:val="center"/>
              <w:rPr>
                <w:color w:val="000000"/>
              </w:rPr>
            </w:pPr>
            <w:r w:rsidRPr="00F81B4D">
              <w:rPr>
                <w:color w:val="000000"/>
              </w:rPr>
              <w:t>9/10/17</w:t>
            </w:r>
          </w:p>
        </w:tc>
      </w:tr>
    </w:tbl>
    <w:p w14:paraId="175E0835" w14:textId="561ADE85" w:rsidR="00C92C47" w:rsidRPr="0069104C" w:rsidRDefault="00C92C47" w:rsidP="0069104C"/>
    <w:sectPr w:rsidR="00C92C47" w:rsidRPr="0069104C" w:rsidSect="001A658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sible.xml><?xml version="1.0" encoding="utf-8"?>
<w16cex:commentsExtensible xmlns:w16="http://schemas.microsoft.com/office/word/2018/wordml" xmlns:w16cex="http://schemas.microsoft.com/office/word/2018/wordml/cex" xmlns:mc="http://schemas.openxmlformats.org/markup-compatibility/2006" mc:Ignorable="w16 w16cex">
  <w16cex:commentExtensible w16cex:durableId="29279B26" w16cex:dateUtc="2020-06-08T14:06:12.763Z"/>
  <w16cex:commentExtensible w16cex:durableId="276FD5F3" w16cex:dateUtc="2020-06-08T14:10:50.999Z"/>
  <w16cex:commentExtensible w16cex:durableId="584195AC" w16cex:dateUtc="2020-06-08T14:17:20.932Z"/>
  <w16cex:commentExtensible w16cex:durableId="63573D15" w16cex:dateUtc="2020-06-08T14:19:10.428Z"/>
  <w16cex:commentExtensible w16cex:durableId="5C0B6C3E" w16cex:dateUtc="2020-06-08T14:20:02.592Z"/>
  <w16cex:commentExtensible w16cex:durableId="2A397E2A" w16cex:dateUtc="2020-06-08T14:24:09.309Z"/>
</w16cex:commentsExtensible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B09208B" w14:textId="77777777" w:rsidR="00611823" w:rsidRDefault="00611823" w:rsidP="002473EC">
      <w:r>
        <w:separator/>
      </w:r>
    </w:p>
  </w:endnote>
  <w:endnote w:type="continuationSeparator" w:id="0">
    <w:p w14:paraId="347CD44A" w14:textId="77777777" w:rsidR="00611823" w:rsidRDefault="00611823" w:rsidP="002473E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E3B0E16" w14:textId="77777777" w:rsidR="00611823" w:rsidRDefault="00611823" w:rsidP="002473EC">
      <w:r>
        <w:separator/>
      </w:r>
    </w:p>
  </w:footnote>
  <w:footnote w:type="continuationSeparator" w:id="0">
    <w:p w14:paraId="2B8FDF52" w14:textId="77777777" w:rsidR="00611823" w:rsidRDefault="00611823" w:rsidP="002473E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2zv9rvfixwta7edapyp9prgsx9sz5te9z20&quot;&gt;My EndNote Library&lt;record-ids&gt;&lt;item&gt;216&lt;/item&gt;&lt;item&gt;221&lt;/item&gt;&lt;item&gt;228&lt;/item&gt;&lt;item&gt;298&lt;/item&gt;&lt;item&gt;457&lt;/item&gt;&lt;item&gt;458&lt;/item&gt;&lt;item&gt;479&lt;/item&gt;&lt;item&gt;530&lt;/item&gt;&lt;item&gt;566&lt;/item&gt;&lt;item&gt;567&lt;/item&gt;&lt;item&gt;568&lt;/item&gt;&lt;item&gt;569&lt;/item&gt;&lt;item&gt;570&lt;/item&gt;&lt;item&gt;571&lt;/item&gt;&lt;item&gt;572&lt;/item&gt;&lt;item&gt;573&lt;/item&gt;&lt;item&gt;574&lt;/item&gt;&lt;item&gt;575&lt;/item&gt;&lt;item&gt;576&lt;/item&gt;&lt;item&gt;577&lt;/item&gt;&lt;item&gt;578&lt;/item&gt;&lt;item&gt;579&lt;/item&gt;&lt;item&gt;580&lt;/item&gt;&lt;item&gt;581&lt;/item&gt;&lt;item&gt;582&lt;/item&gt;&lt;item&gt;583&lt;/item&gt;&lt;/record-ids&gt;&lt;/item&gt;&lt;/Libraries&gt;"/>
    <w:docVar w:name="Total_Editing_Time" w:val="1"/>
  </w:docVars>
  <w:rsids>
    <w:rsidRoot w:val="00772668"/>
    <w:rsid w:val="00001443"/>
    <w:rsid w:val="0001580D"/>
    <w:rsid w:val="00016263"/>
    <w:rsid w:val="00021837"/>
    <w:rsid w:val="0003246B"/>
    <w:rsid w:val="00043196"/>
    <w:rsid w:val="00043879"/>
    <w:rsid w:val="000476B9"/>
    <w:rsid w:val="00047C4D"/>
    <w:rsid w:val="00054C45"/>
    <w:rsid w:val="0005554F"/>
    <w:rsid w:val="000575A5"/>
    <w:rsid w:val="00057E9D"/>
    <w:rsid w:val="000745E0"/>
    <w:rsid w:val="0007580D"/>
    <w:rsid w:val="000776FC"/>
    <w:rsid w:val="000A319D"/>
    <w:rsid w:val="000A57F3"/>
    <w:rsid w:val="000A7D57"/>
    <w:rsid w:val="000B205A"/>
    <w:rsid w:val="000C1580"/>
    <w:rsid w:val="000D29B1"/>
    <w:rsid w:val="000D37A3"/>
    <w:rsid w:val="000D4AE7"/>
    <w:rsid w:val="000D4B2F"/>
    <w:rsid w:val="000E2C3C"/>
    <w:rsid w:val="000F5206"/>
    <w:rsid w:val="001002CC"/>
    <w:rsid w:val="00115E56"/>
    <w:rsid w:val="00116125"/>
    <w:rsid w:val="00126F7B"/>
    <w:rsid w:val="001270F2"/>
    <w:rsid w:val="001305F4"/>
    <w:rsid w:val="00133D09"/>
    <w:rsid w:val="0014095D"/>
    <w:rsid w:val="00141AFD"/>
    <w:rsid w:val="00143A89"/>
    <w:rsid w:val="00153C0C"/>
    <w:rsid w:val="00155A99"/>
    <w:rsid w:val="0015764B"/>
    <w:rsid w:val="00161FD6"/>
    <w:rsid w:val="001744D5"/>
    <w:rsid w:val="00182472"/>
    <w:rsid w:val="00185133"/>
    <w:rsid w:val="00185B83"/>
    <w:rsid w:val="001918EB"/>
    <w:rsid w:val="001A2027"/>
    <w:rsid w:val="001A6588"/>
    <w:rsid w:val="001B3EFF"/>
    <w:rsid w:val="001B538B"/>
    <w:rsid w:val="001B6800"/>
    <w:rsid w:val="001C1D96"/>
    <w:rsid w:val="001C427F"/>
    <w:rsid w:val="001C77B3"/>
    <w:rsid w:val="001D036F"/>
    <w:rsid w:val="001D2AE6"/>
    <w:rsid w:val="001D7078"/>
    <w:rsid w:val="001E0C1E"/>
    <w:rsid w:val="00207D55"/>
    <w:rsid w:val="0021201E"/>
    <w:rsid w:val="002168D9"/>
    <w:rsid w:val="00220697"/>
    <w:rsid w:val="00221EA3"/>
    <w:rsid w:val="00224D95"/>
    <w:rsid w:val="002316BA"/>
    <w:rsid w:val="00232324"/>
    <w:rsid w:val="002406F1"/>
    <w:rsid w:val="002473EC"/>
    <w:rsid w:val="002606B3"/>
    <w:rsid w:val="002606D6"/>
    <w:rsid w:val="0026136A"/>
    <w:rsid w:val="0027171E"/>
    <w:rsid w:val="002723E7"/>
    <w:rsid w:val="002745D7"/>
    <w:rsid w:val="0027667E"/>
    <w:rsid w:val="0027772B"/>
    <w:rsid w:val="002848DA"/>
    <w:rsid w:val="00291396"/>
    <w:rsid w:val="00291FE5"/>
    <w:rsid w:val="00296FBD"/>
    <w:rsid w:val="002A234C"/>
    <w:rsid w:val="002A2757"/>
    <w:rsid w:val="002A4528"/>
    <w:rsid w:val="002A7430"/>
    <w:rsid w:val="002B233A"/>
    <w:rsid w:val="002B33AB"/>
    <w:rsid w:val="002B461E"/>
    <w:rsid w:val="002B53D2"/>
    <w:rsid w:val="002B6767"/>
    <w:rsid w:val="002C150D"/>
    <w:rsid w:val="002F11EA"/>
    <w:rsid w:val="002F1734"/>
    <w:rsid w:val="002F2D18"/>
    <w:rsid w:val="002F6374"/>
    <w:rsid w:val="002F6DCC"/>
    <w:rsid w:val="003013BF"/>
    <w:rsid w:val="003020E3"/>
    <w:rsid w:val="00303A92"/>
    <w:rsid w:val="003129AD"/>
    <w:rsid w:val="0031558C"/>
    <w:rsid w:val="00323383"/>
    <w:rsid w:val="00326C58"/>
    <w:rsid w:val="003327EC"/>
    <w:rsid w:val="00336474"/>
    <w:rsid w:val="0034664B"/>
    <w:rsid w:val="00365A73"/>
    <w:rsid w:val="00367384"/>
    <w:rsid w:val="0037065C"/>
    <w:rsid w:val="00374567"/>
    <w:rsid w:val="003812D8"/>
    <w:rsid w:val="0038135F"/>
    <w:rsid w:val="003924B2"/>
    <w:rsid w:val="0039610B"/>
    <w:rsid w:val="00396F51"/>
    <w:rsid w:val="003A4F24"/>
    <w:rsid w:val="003A6FD0"/>
    <w:rsid w:val="003A7DD7"/>
    <w:rsid w:val="003B61DD"/>
    <w:rsid w:val="003D1195"/>
    <w:rsid w:val="003D335D"/>
    <w:rsid w:val="003D33A9"/>
    <w:rsid w:val="003D642B"/>
    <w:rsid w:val="003E20BB"/>
    <w:rsid w:val="003F1AB3"/>
    <w:rsid w:val="003F7B64"/>
    <w:rsid w:val="0040550B"/>
    <w:rsid w:val="0041767F"/>
    <w:rsid w:val="00417769"/>
    <w:rsid w:val="00424129"/>
    <w:rsid w:val="0043094D"/>
    <w:rsid w:val="0043171F"/>
    <w:rsid w:val="004336B9"/>
    <w:rsid w:val="00433E23"/>
    <w:rsid w:val="0043584A"/>
    <w:rsid w:val="00445601"/>
    <w:rsid w:val="00446C00"/>
    <w:rsid w:val="00453442"/>
    <w:rsid w:val="00455789"/>
    <w:rsid w:val="00457B8F"/>
    <w:rsid w:val="00460B45"/>
    <w:rsid w:val="00461836"/>
    <w:rsid w:val="00461F49"/>
    <w:rsid w:val="004708B1"/>
    <w:rsid w:val="0047240F"/>
    <w:rsid w:val="00484748"/>
    <w:rsid w:val="0049052F"/>
    <w:rsid w:val="00491D79"/>
    <w:rsid w:val="00497069"/>
    <w:rsid w:val="004A1F29"/>
    <w:rsid w:val="004B0BC1"/>
    <w:rsid w:val="004B248E"/>
    <w:rsid w:val="004B78C3"/>
    <w:rsid w:val="004B7A6C"/>
    <w:rsid w:val="004C1C27"/>
    <w:rsid w:val="004F3923"/>
    <w:rsid w:val="00502BDF"/>
    <w:rsid w:val="00512202"/>
    <w:rsid w:val="00517DE2"/>
    <w:rsid w:val="005213E5"/>
    <w:rsid w:val="0052396D"/>
    <w:rsid w:val="00524069"/>
    <w:rsid w:val="00533D84"/>
    <w:rsid w:val="00535ABE"/>
    <w:rsid w:val="00550662"/>
    <w:rsid w:val="00551401"/>
    <w:rsid w:val="00554951"/>
    <w:rsid w:val="005603C8"/>
    <w:rsid w:val="00560F5D"/>
    <w:rsid w:val="005651F1"/>
    <w:rsid w:val="00566937"/>
    <w:rsid w:val="00567118"/>
    <w:rsid w:val="00575E38"/>
    <w:rsid w:val="00576838"/>
    <w:rsid w:val="0058628A"/>
    <w:rsid w:val="00593DE9"/>
    <w:rsid w:val="005A0F61"/>
    <w:rsid w:val="005A32B9"/>
    <w:rsid w:val="005A33BD"/>
    <w:rsid w:val="005A3E32"/>
    <w:rsid w:val="005B3062"/>
    <w:rsid w:val="005B59E1"/>
    <w:rsid w:val="005B6D51"/>
    <w:rsid w:val="005B7F5F"/>
    <w:rsid w:val="005C5B04"/>
    <w:rsid w:val="005C614F"/>
    <w:rsid w:val="005D1352"/>
    <w:rsid w:val="005E156C"/>
    <w:rsid w:val="005E6C8A"/>
    <w:rsid w:val="005F48A0"/>
    <w:rsid w:val="005F716F"/>
    <w:rsid w:val="00601269"/>
    <w:rsid w:val="00605D70"/>
    <w:rsid w:val="006104A1"/>
    <w:rsid w:val="00611823"/>
    <w:rsid w:val="00614D35"/>
    <w:rsid w:val="00616C14"/>
    <w:rsid w:val="00623952"/>
    <w:rsid w:val="00624E02"/>
    <w:rsid w:val="00634ED8"/>
    <w:rsid w:val="00641BBB"/>
    <w:rsid w:val="0064561C"/>
    <w:rsid w:val="006457BB"/>
    <w:rsid w:val="00645EED"/>
    <w:rsid w:val="006536FC"/>
    <w:rsid w:val="006558CD"/>
    <w:rsid w:val="00665FA2"/>
    <w:rsid w:val="00673D1F"/>
    <w:rsid w:val="00674E26"/>
    <w:rsid w:val="00675421"/>
    <w:rsid w:val="00676D4B"/>
    <w:rsid w:val="006824B5"/>
    <w:rsid w:val="00682D02"/>
    <w:rsid w:val="006854CC"/>
    <w:rsid w:val="0068725A"/>
    <w:rsid w:val="0069104C"/>
    <w:rsid w:val="0069767C"/>
    <w:rsid w:val="006A1016"/>
    <w:rsid w:val="006A247B"/>
    <w:rsid w:val="006B09B0"/>
    <w:rsid w:val="006B2632"/>
    <w:rsid w:val="006B3082"/>
    <w:rsid w:val="006C4F5A"/>
    <w:rsid w:val="006C63E1"/>
    <w:rsid w:val="006D0F43"/>
    <w:rsid w:val="006D131E"/>
    <w:rsid w:val="006D6713"/>
    <w:rsid w:val="006E0149"/>
    <w:rsid w:val="006E4B26"/>
    <w:rsid w:val="006E4B93"/>
    <w:rsid w:val="006E6189"/>
    <w:rsid w:val="006F1F3C"/>
    <w:rsid w:val="006F3D7E"/>
    <w:rsid w:val="006F7BDB"/>
    <w:rsid w:val="00734170"/>
    <w:rsid w:val="0073758F"/>
    <w:rsid w:val="00737992"/>
    <w:rsid w:val="00752FE6"/>
    <w:rsid w:val="0075324F"/>
    <w:rsid w:val="00753271"/>
    <w:rsid w:val="007554B9"/>
    <w:rsid w:val="00772668"/>
    <w:rsid w:val="00777611"/>
    <w:rsid w:val="00781160"/>
    <w:rsid w:val="00781894"/>
    <w:rsid w:val="00784396"/>
    <w:rsid w:val="007856AE"/>
    <w:rsid w:val="00785DAA"/>
    <w:rsid w:val="00796142"/>
    <w:rsid w:val="007A0BD8"/>
    <w:rsid w:val="007B16A0"/>
    <w:rsid w:val="007B1A72"/>
    <w:rsid w:val="007B1E60"/>
    <w:rsid w:val="007B33FD"/>
    <w:rsid w:val="007B66D0"/>
    <w:rsid w:val="007C11EC"/>
    <w:rsid w:val="007C6EE6"/>
    <w:rsid w:val="007C753A"/>
    <w:rsid w:val="007D4990"/>
    <w:rsid w:val="007E11FF"/>
    <w:rsid w:val="007E12D1"/>
    <w:rsid w:val="007E2117"/>
    <w:rsid w:val="007F02F0"/>
    <w:rsid w:val="007F5DC0"/>
    <w:rsid w:val="00807590"/>
    <w:rsid w:val="008212C7"/>
    <w:rsid w:val="008229B7"/>
    <w:rsid w:val="008271A5"/>
    <w:rsid w:val="0082764C"/>
    <w:rsid w:val="008354EA"/>
    <w:rsid w:val="00837DB6"/>
    <w:rsid w:val="008403A8"/>
    <w:rsid w:val="0084324E"/>
    <w:rsid w:val="0085307D"/>
    <w:rsid w:val="00853297"/>
    <w:rsid w:val="00865BE3"/>
    <w:rsid w:val="00872E96"/>
    <w:rsid w:val="00873280"/>
    <w:rsid w:val="00880226"/>
    <w:rsid w:val="008840D5"/>
    <w:rsid w:val="0089107F"/>
    <w:rsid w:val="0089387A"/>
    <w:rsid w:val="00895646"/>
    <w:rsid w:val="008A031B"/>
    <w:rsid w:val="008A4A79"/>
    <w:rsid w:val="008C11B1"/>
    <w:rsid w:val="008C5EA2"/>
    <w:rsid w:val="008C7F98"/>
    <w:rsid w:val="008D48ED"/>
    <w:rsid w:val="008D5200"/>
    <w:rsid w:val="008D7462"/>
    <w:rsid w:val="008E0440"/>
    <w:rsid w:val="008E3FDB"/>
    <w:rsid w:val="008E4387"/>
    <w:rsid w:val="008F0C31"/>
    <w:rsid w:val="008F171D"/>
    <w:rsid w:val="008F7898"/>
    <w:rsid w:val="00902EC9"/>
    <w:rsid w:val="00903D04"/>
    <w:rsid w:val="0091431F"/>
    <w:rsid w:val="009158CF"/>
    <w:rsid w:val="00921B9E"/>
    <w:rsid w:val="009230D7"/>
    <w:rsid w:val="0092540E"/>
    <w:rsid w:val="00933D5F"/>
    <w:rsid w:val="00934990"/>
    <w:rsid w:val="00941ADB"/>
    <w:rsid w:val="00941EE0"/>
    <w:rsid w:val="009453A3"/>
    <w:rsid w:val="00945ADA"/>
    <w:rsid w:val="00946EAE"/>
    <w:rsid w:val="00954FBC"/>
    <w:rsid w:val="00955556"/>
    <w:rsid w:val="00960335"/>
    <w:rsid w:val="00961B16"/>
    <w:rsid w:val="009650B1"/>
    <w:rsid w:val="00970505"/>
    <w:rsid w:val="00971B91"/>
    <w:rsid w:val="0097246B"/>
    <w:rsid w:val="00975840"/>
    <w:rsid w:val="009A6E2A"/>
    <w:rsid w:val="009B308F"/>
    <w:rsid w:val="009B4BA8"/>
    <w:rsid w:val="009B4FFE"/>
    <w:rsid w:val="009B75E0"/>
    <w:rsid w:val="009C257D"/>
    <w:rsid w:val="009C552B"/>
    <w:rsid w:val="009D20BD"/>
    <w:rsid w:val="009E1089"/>
    <w:rsid w:val="009E3A5F"/>
    <w:rsid w:val="009E747D"/>
    <w:rsid w:val="00A15BD3"/>
    <w:rsid w:val="00A16292"/>
    <w:rsid w:val="00A25003"/>
    <w:rsid w:val="00A25079"/>
    <w:rsid w:val="00A26C92"/>
    <w:rsid w:val="00A3097B"/>
    <w:rsid w:val="00A30A95"/>
    <w:rsid w:val="00A32B5F"/>
    <w:rsid w:val="00A42BD0"/>
    <w:rsid w:val="00A439B5"/>
    <w:rsid w:val="00A44818"/>
    <w:rsid w:val="00A47D0E"/>
    <w:rsid w:val="00A515AE"/>
    <w:rsid w:val="00A52164"/>
    <w:rsid w:val="00A536ED"/>
    <w:rsid w:val="00A544F4"/>
    <w:rsid w:val="00A56BD9"/>
    <w:rsid w:val="00A57E67"/>
    <w:rsid w:val="00A61D16"/>
    <w:rsid w:val="00A658B6"/>
    <w:rsid w:val="00A73AF2"/>
    <w:rsid w:val="00A73BF7"/>
    <w:rsid w:val="00A756B1"/>
    <w:rsid w:val="00A806AD"/>
    <w:rsid w:val="00A80B8E"/>
    <w:rsid w:val="00A84FB3"/>
    <w:rsid w:val="00A90D7C"/>
    <w:rsid w:val="00AB6AD2"/>
    <w:rsid w:val="00AC2FB2"/>
    <w:rsid w:val="00AC3C3E"/>
    <w:rsid w:val="00AC7F52"/>
    <w:rsid w:val="00AD258C"/>
    <w:rsid w:val="00AD5512"/>
    <w:rsid w:val="00AD6848"/>
    <w:rsid w:val="00AD73C3"/>
    <w:rsid w:val="00AE2C68"/>
    <w:rsid w:val="00AE3911"/>
    <w:rsid w:val="00AE53A5"/>
    <w:rsid w:val="00AE549C"/>
    <w:rsid w:val="00AE6189"/>
    <w:rsid w:val="00AE72B5"/>
    <w:rsid w:val="00AF03FC"/>
    <w:rsid w:val="00AF1360"/>
    <w:rsid w:val="00AF37A7"/>
    <w:rsid w:val="00AF6990"/>
    <w:rsid w:val="00B00111"/>
    <w:rsid w:val="00B14920"/>
    <w:rsid w:val="00B159AE"/>
    <w:rsid w:val="00B16B0A"/>
    <w:rsid w:val="00B21462"/>
    <w:rsid w:val="00B26F95"/>
    <w:rsid w:val="00B31FC7"/>
    <w:rsid w:val="00B341EF"/>
    <w:rsid w:val="00B37BA8"/>
    <w:rsid w:val="00B42580"/>
    <w:rsid w:val="00B45B18"/>
    <w:rsid w:val="00B45DA5"/>
    <w:rsid w:val="00B50562"/>
    <w:rsid w:val="00B53A2D"/>
    <w:rsid w:val="00B5467C"/>
    <w:rsid w:val="00B65DA2"/>
    <w:rsid w:val="00B731C3"/>
    <w:rsid w:val="00B81332"/>
    <w:rsid w:val="00B86EF5"/>
    <w:rsid w:val="00B93F5D"/>
    <w:rsid w:val="00BB0E3C"/>
    <w:rsid w:val="00BC3696"/>
    <w:rsid w:val="00BC3918"/>
    <w:rsid w:val="00BC520B"/>
    <w:rsid w:val="00BD392A"/>
    <w:rsid w:val="00BD3D3D"/>
    <w:rsid w:val="00BE0BCC"/>
    <w:rsid w:val="00BE3E33"/>
    <w:rsid w:val="00BE5D5E"/>
    <w:rsid w:val="00BF07A0"/>
    <w:rsid w:val="00BF0F92"/>
    <w:rsid w:val="00BF6AAF"/>
    <w:rsid w:val="00C02558"/>
    <w:rsid w:val="00C06538"/>
    <w:rsid w:val="00C124CF"/>
    <w:rsid w:val="00C1462A"/>
    <w:rsid w:val="00C15EFB"/>
    <w:rsid w:val="00C203F4"/>
    <w:rsid w:val="00C20567"/>
    <w:rsid w:val="00C23401"/>
    <w:rsid w:val="00C24F41"/>
    <w:rsid w:val="00C253D7"/>
    <w:rsid w:val="00C27106"/>
    <w:rsid w:val="00C3687C"/>
    <w:rsid w:val="00C40130"/>
    <w:rsid w:val="00C436F5"/>
    <w:rsid w:val="00C43830"/>
    <w:rsid w:val="00C43AB5"/>
    <w:rsid w:val="00C45C90"/>
    <w:rsid w:val="00C47464"/>
    <w:rsid w:val="00C5032E"/>
    <w:rsid w:val="00C54531"/>
    <w:rsid w:val="00C66154"/>
    <w:rsid w:val="00C81CFD"/>
    <w:rsid w:val="00C83064"/>
    <w:rsid w:val="00C846A8"/>
    <w:rsid w:val="00C92C47"/>
    <w:rsid w:val="00C93BAE"/>
    <w:rsid w:val="00C94C27"/>
    <w:rsid w:val="00C95B14"/>
    <w:rsid w:val="00CA053B"/>
    <w:rsid w:val="00CA2A29"/>
    <w:rsid w:val="00CA67E8"/>
    <w:rsid w:val="00CB2134"/>
    <w:rsid w:val="00CD71C3"/>
    <w:rsid w:val="00CD7955"/>
    <w:rsid w:val="00CE0AD3"/>
    <w:rsid w:val="00CE2367"/>
    <w:rsid w:val="00CE4605"/>
    <w:rsid w:val="00CF0217"/>
    <w:rsid w:val="00CF10F4"/>
    <w:rsid w:val="00CF57F0"/>
    <w:rsid w:val="00D02958"/>
    <w:rsid w:val="00D02EF3"/>
    <w:rsid w:val="00D07EDD"/>
    <w:rsid w:val="00D21E31"/>
    <w:rsid w:val="00D2397B"/>
    <w:rsid w:val="00D30EA9"/>
    <w:rsid w:val="00D31A61"/>
    <w:rsid w:val="00D3256A"/>
    <w:rsid w:val="00D3657E"/>
    <w:rsid w:val="00D4134C"/>
    <w:rsid w:val="00D52C2B"/>
    <w:rsid w:val="00D551D5"/>
    <w:rsid w:val="00D60C0B"/>
    <w:rsid w:val="00D63516"/>
    <w:rsid w:val="00D64851"/>
    <w:rsid w:val="00D659D5"/>
    <w:rsid w:val="00D65F96"/>
    <w:rsid w:val="00D66ED3"/>
    <w:rsid w:val="00D71A04"/>
    <w:rsid w:val="00D753A6"/>
    <w:rsid w:val="00D83628"/>
    <w:rsid w:val="00D911CE"/>
    <w:rsid w:val="00DA6D8C"/>
    <w:rsid w:val="00DB0089"/>
    <w:rsid w:val="00DB3832"/>
    <w:rsid w:val="00DB6CB5"/>
    <w:rsid w:val="00DC2722"/>
    <w:rsid w:val="00DC41AB"/>
    <w:rsid w:val="00DC707D"/>
    <w:rsid w:val="00DD41A1"/>
    <w:rsid w:val="00DE11C2"/>
    <w:rsid w:val="00DE69C1"/>
    <w:rsid w:val="00DE7C24"/>
    <w:rsid w:val="00DF1D26"/>
    <w:rsid w:val="00DF5574"/>
    <w:rsid w:val="00DF7020"/>
    <w:rsid w:val="00E00425"/>
    <w:rsid w:val="00E06752"/>
    <w:rsid w:val="00E07E07"/>
    <w:rsid w:val="00E10B84"/>
    <w:rsid w:val="00E1479D"/>
    <w:rsid w:val="00E1604E"/>
    <w:rsid w:val="00E215AC"/>
    <w:rsid w:val="00E27673"/>
    <w:rsid w:val="00E35D34"/>
    <w:rsid w:val="00E37BD2"/>
    <w:rsid w:val="00E4133B"/>
    <w:rsid w:val="00E42BCA"/>
    <w:rsid w:val="00E50A95"/>
    <w:rsid w:val="00E518FF"/>
    <w:rsid w:val="00E65E11"/>
    <w:rsid w:val="00E6658D"/>
    <w:rsid w:val="00E76052"/>
    <w:rsid w:val="00E8609C"/>
    <w:rsid w:val="00EA30F3"/>
    <w:rsid w:val="00EB2355"/>
    <w:rsid w:val="00EB2618"/>
    <w:rsid w:val="00EC1A3A"/>
    <w:rsid w:val="00EC21B4"/>
    <w:rsid w:val="00EC245A"/>
    <w:rsid w:val="00EC2A05"/>
    <w:rsid w:val="00EC572E"/>
    <w:rsid w:val="00EC66B9"/>
    <w:rsid w:val="00EC7E16"/>
    <w:rsid w:val="00EE14D8"/>
    <w:rsid w:val="00EE6CDC"/>
    <w:rsid w:val="00EE717A"/>
    <w:rsid w:val="00EF4AB6"/>
    <w:rsid w:val="00EF4FF0"/>
    <w:rsid w:val="00EF5CC1"/>
    <w:rsid w:val="00EF64F4"/>
    <w:rsid w:val="00F03C41"/>
    <w:rsid w:val="00F048CA"/>
    <w:rsid w:val="00F06325"/>
    <w:rsid w:val="00F11C66"/>
    <w:rsid w:val="00F164A5"/>
    <w:rsid w:val="00F244D7"/>
    <w:rsid w:val="00F2493C"/>
    <w:rsid w:val="00F2569E"/>
    <w:rsid w:val="00F4122A"/>
    <w:rsid w:val="00F41673"/>
    <w:rsid w:val="00F43C11"/>
    <w:rsid w:val="00F453E3"/>
    <w:rsid w:val="00F5237F"/>
    <w:rsid w:val="00F6574C"/>
    <w:rsid w:val="00F66D79"/>
    <w:rsid w:val="00F818F6"/>
    <w:rsid w:val="00F81C8E"/>
    <w:rsid w:val="00F82A7B"/>
    <w:rsid w:val="00F92BB6"/>
    <w:rsid w:val="00F96738"/>
    <w:rsid w:val="00F97E78"/>
    <w:rsid w:val="00FA00F8"/>
    <w:rsid w:val="00FA1518"/>
    <w:rsid w:val="00FA1A94"/>
    <w:rsid w:val="00FA643B"/>
    <w:rsid w:val="00FB5BC7"/>
    <w:rsid w:val="00FC6C5F"/>
    <w:rsid w:val="00FD3696"/>
    <w:rsid w:val="00FE1A22"/>
    <w:rsid w:val="00FE2D98"/>
    <w:rsid w:val="00FE2FD1"/>
    <w:rsid w:val="00FE41F1"/>
    <w:rsid w:val="00FE5D15"/>
    <w:rsid w:val="00FF1BDD"/>
    <w:rsid w:val="00FF5CB4"/>
    <w:rsid w:val="00FF7033"/>
    <w:rsid w:val="13695A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70B777D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609C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473EC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HeaderChar">
    <w:name w:val="Header Char"/>
    <w:basedOn w:val="DefaultParagraphFont"/>
    <w:link w:val="Header"/>
    <w:uiPriority w:val="99"/>
    <w:rsid w:val="002473EC"/>
  </w:style>
  <w:style w:type="paragraph" w:styleId="Footer">
    <w:name w:val="footer"/>
    <w:basedOn w:val="Normal"/>
    <w:link w:val="FooterChar"/>
    <w:uiPriority w:val="99"/>
    <w:unhideWhenUsed/>
    <w:rsid w:val="002473EC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2473EC"/>
  </w:style>
  <w:style w:type="paragraph" w:styleId="BalloonText">
    <w:name w:val="Balloon Text"/>
    <w:basedOn w:val="Normal"/>
    <w:link w:val="BalloonTextChar"/>
    <w:uiPriority w:val="99"/>
    <w:semiHidden/>
    <w:unhideWhenUsed/>
    <w:rsid w:val="00126F7B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26F7B"/>
    <w:rPr>
      <w:rFonts w:ascii="Times New Roman" w:hAnsi="Times New Roman" w:cs="Times New Roman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D3256A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rsid w:val="00D551D5"/>
    <w:pPr>
      <w:jc w:val="center"/>
    </w:pPr>
    <w:rPr>
      <w:rFonts w:eastAsiaTheme="minorHAnsi"/>
    </w:rPr>
  </w:style>
  <w:style w:type="paragraph" w:customStyle="1" w:styleId="EndNoteBibliography">
    <w:name w:val="EndNote Bibliography"/>
    <w:basedOn w:val="Normal"/>
    <w:rsid w:val="00D551D5"/>
    <w:rPr>
      <w:rFonts w:eastAsiaTheme="minorHAnsi"/>
    </w:rPr>
  </w:style>
  <w:style w:type="character" w:styleId="CommentReference">
    <w:name w:val="annotation reference"/>
    <w:basedOn w:val="DefaultParagraphFont"/>
    <w:uiPriority w:val="99"/>
    <w:semiHidden/>
    <w:unhideWhenUsed/>
    <w:rsid w:val="0043094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3094D"/>
    <w:rPr>
      <w:rFonts w:eastAsiaTheme="minorHAns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3094D"/>
    <w:rPr>
      <w:rFonts w:ascii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3094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3094D"/>
    <w:rPr>
      <w:rFonts w:ascii="Times New Roman" w:hAnsi="Times New Roman" w:cs="Times New Roman"/>
      <w:b/>
      <w:bCs/>
      <w:sz w:val="20"/>
      <w:szCs w:val="20"/>
    </w:rPr>
  </w:style>
  <w:style w:type="character" w:customStyle="1" w:styleId="UnresolvedMention">
    <w:name w:val="Unresolved Mention"/>
    <w:basedOn w:val="DefaultParagraphFont"/>
    <w:uiPriority w:val="99"/>
    <w:rsid w:val="00C92C47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FC6C5F"/>
    <w:rPr>
      <w:rFonts w:ascii="Times New Roman" w:eastAsia="Times New Roman" w:hAnsi="Times New Roman"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EE6CD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609C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473EC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HeaderChar">
    <w:name w:val="Header Char"/>
    <w:basedOn w:val="DefaultParagraphFont"/>
    <w:link w:val="Header"/>
    <w:uiPriority w:val="99"/>
    <w:rsid w:val="002473EC"/>
  </w:style>
  <w:style w:type="paragraph" w:styleId="Footer">
    <w:name w:val="footer"/>
    <w:basedOn w:val="Normal"/>
    <w:link w:val="FooterChar"/>
    <w:uiPriority w:val="99"/>
    <w:unhideWhenUsed/>
    <w:rsid w:val="002473EC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2473EC"/>
  </w:style>
  <w:style w:type="paragraph" w:styleId="BalloonText">
    <w:name w:val="Balloon Text"/>
    <w:basedOn w:val="Normal"/>
    <w:link w:val="BalloonTextChar"/>
    <w:uiPriority w:val="99"/>
    <w:semiHidden/>
    <w:unhideWhenUsed/>
    <w:rsid w:val="00126F7B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26F7B"/>
    <w:rPr>
      <w:rFonts w:ascii="Times New Roman" w:hAnsi="Times New Roman" w:cs="Times New Roman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D3256A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rsid w:val="00D551D5"/>
    <w:pPr>
      <w:jc w:val="center"/>
    </w:pPr>
    <w:rPr>
      <w:rFonts w:eastAsiaTheme="minorHAnsi"/>
    </w:rPr>
  </w:style>
  <w:style w:type="paragraph" w:customStyle="1" w:styleId="EndNoteBibliography">
    <w:name w:val="EndNote Bibliography"/>
    <w:basedOn w:val="Normal"/>
    <w:rsid w:val="00D551D5"/>
    <w:rPr>
      <w:rFonts w:eastAsiaTheme="minorHAnsi"/>
    </w:rPr>
  </w:style>
  <w:style w:type="character" w:styleId="CommentReference">
    <w:name w:val="annotation reference"/>
    <w:basedOn w:val="DefaultParagraphFont"/>
    <w:uiPriority w:val="99"/>
    <w:semiHidden/>
    <w:unhideWhenUsed/>
    <w:rsid w:val="0043094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3094D"/>
    <w:rPr>
      <w:rFonts w:eastAsiaTheme="minorHAns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3094D"/>
    <w:rPr>
      <w:rFonts w:ascii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3094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3094D"/>
    <w:rPr>
      <w:rFonts w:ascii="Times New Roman" w:hAnsi="Times New Roman" w:cs="Times New Roman"/>
      <w:b/>
      <w:bCs/>
      <w:sz w:val="20"/>
      <w:szCs w:val="20"/>
    </w:rPr>
  </w:style>
  <w:style w:type="character" w:customStyle="1" w:styleId="UnresolvedMention">
    <w:name w:val="Unresolved Mention"/>
    <w:basedOn w:val="DefaultParagraphFont"/>
    <w:uiPriority w:val="99"/>
    <w:rsid w:val="00C92C47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FC6C5F"/>
    <w:rPr>
      <w:rFonts w:ascii="Times New Roman" w:eastAsia="Times New Roman" w:hAnsi="Times New Roman"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EE6CD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7458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99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65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56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98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189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091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744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147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954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673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512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186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552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412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529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173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759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656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873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172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227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375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880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804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813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194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359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273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814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779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174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949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813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123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005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290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968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444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296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909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640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689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655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550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029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267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198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040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031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091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673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032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20b8c9d4e86044f8" Type="http://schemas.microsoft.com/office/2018/08/relationships/commentsExtensible" Target="commentsExtensible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45</Words>
  <Characters>1226</Characters>
  <Application>Microsoft Office Word</Application>
  <DocSecurity>0</DocSecurity>
  <Lines>175</Lines>
  <Paragraphs>18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SARDAN</cp:lastModifiedBy>
  <cp:revision>6</cp:revision>
  <dcterms:created xsi:type="dcterms:W3CDTF">2021-08-18T22:44:00Z</dcterms:created>
  <dcterms:modified xsi:type="dcterms:W3CDTF">2021-09-16T15:49:00Z</dcterms:modified>
</cp:coreProperties>
</file>